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BFE4F" w14:textId="77777777" w:rsidR="00E75D97" w:rsidRPr="00A666F1" w:rsidRDefault="0044465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666F1">
        <w:rPr>
          <w:rFonts w:ascii="Times New Roman" w:hAnsi="Times New Roman" w:cs="Times New Roman"/>
          <w:b/>
          <w:bCs/>
          <w:sz w:val="24"/>
          <w:szCs w:val="24"/>
        </w:rPr>
        <w:t>Supplemental Online Content</w:t>
      </w:r>
    </w:p>
    <w:p w14:paraId="07D7E7B5" w14:textId="77777777" w:rsidR="00E75D97" w:rsidRPr="00A666F1" w:rsidRDefault="00E75D9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E0B76A" w14:textId="77777777" w:rsidR="00E75D97" w:rsidRPr="00A666F1" w:rsidRDefault="00E75D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16B49C" w14:textId="49141ECC" w:rsidR="00A878CC" w:rsidRPr="00A666F1" w:rsidRDefault="00BF615B" w:rsidP="004446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A666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1C62" w:rsidRPr="00A666F1">
        <w:rPr>
          <w:rFonts w:ascii="Times New Roman" w:hAnsi="Times New Roman" w:cs="Times New Roman"/>
          <w:b/>
          <w:sz w:val="24"/>
          <w:szCs w:val="24"/>
        </w:rPr>
        <w:t>TABLE</w:t>
      </w:r>
      <w:r w:rsidR="00711C6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337A35" w:rsidRPr="00A666F1">
        <w:rPr>
          <w:rFonts w:ascii="Times New Roman" w:hAnsi="Times New Roman" w:cs="Times New Roman"/>
          <w:b/>
          <w:sz w:val="24"/>
          <w:szCs w:val="24"/>
        </w:rPr>
        <w:t>1</w:t>
      </w:r>
      <w:r w:rsidR="003B411A">
        <w:rPr>
          <w:rFonts w:ascii="Times New Roman" w:hAnsi="Times New Roman" w:cs="Times New Roman" w:hint="eastAsia"/>
          <w:b/>
          <w:sz w:val="24"/>
          <w:szCs w:val="24"/>
        </w:rPr>
        <w:t xml:space="preserve"> | </w:t>
      </w:r>
      <w:r w:rsidR="0092615B" w:rsidRPr="0092615B">
        <w:rPr>
          <w:rFonts w:ascii="Times New Roman" w:hAnsi="Times New Roman" w:cs="Times New Roman"/>
          <w:sz w:val="24"/>
          <w:szCs w:val="24"/>
        </w:rPr>
        <w:t>Life’s Essential 8 (LE8) Component Scoring Criteria</w:t>
      </w:r>
      <w:r w:rsidR="0092615B">
        <w:rPr>
          <w:rFonts w:ascii="Times New Roman" w:hAnsi="Times New Roman" w:cs="Times New Roman" w:hint="eastAsia"/>
          <w:sz w:val="24"/>
          <w:szCs w:val="24"/>
        </w:rPr>
        <w:t>.</w:t>
      </w:r>
    </w:p>
    <w:p w14:paraId="54B8D426" w14:textId="71B291CE" w:rsidR="00E75D97" w:rsidRPr="00A666F1" w:rsidRDefault="00BF615B" w:rsidP="004446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A878C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11C62" w:rsidRPr="00A666F1">
        <w:rPr>
          <w:rFonts w:ascii="Times New Roman" w:hAnsi="Times New Roman" w:cs="Times New Roman"/>
          <w:b/>
          <w:sz w:val="24"/>
          <w:szCs w:val="24"/>
        </w:rPr>
        <w:t>TABLE</w:t>
      </w:r>
      <w:r w:rsidR="00711C6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337A35" w:rsidRPr="00A666F1">
        <w:rPr>
          <w:rFonts w:ascii="Times New Roman" w:hAnsi="Times New Roman" w:cs="Times New Roman"/>
          <w:b/>
          <w:sz w:val="24"/>
          <w:szCs w:val="24"/>
        </w:rPr>
        <w:t>2</w:t>
      </w:r>
      <w:r w:rsidR="003B411A">
        <w:rPr>
          <w:rFonts w:ascii="Times New Roman" w:hAnsi="Times New Roman" w:cs="Times New Roman" w:hint="eastAsia"/>
          <w:b/>
          <w:sz w:val="24"/>
          <w:szCs w:val="24"/>
        </w:rPr>
        <w:t xml:space="preserve"> |</w:t>
      </w:r>
      <w:r w:rsidR="003B411A" w:rsidRPr="00A666F1">
        <w:rPr>
          <w:rFonts w:ascii="Times New Roman" w:hAnsi="Times New Roman" w:cs="Times New Roman"/>
          <w:sz w:val="24"/>
          <w:szCs w:val="24"/>
        </w:rPr>
        <w:t xml:space="preserve"> </w:t>
      </w:r>
      <w:r w:rsidR="00C00139" w:rsidRPr="00C00139">
        <w:rPr>
          <w:rFonts w:ascii="Times New Roman" w:eastAsia="GuardianSans-Medium" w:hAnsi="Times New Roman" w:cs="Times New Roman"/>
          <w:color w:val="231F20"/>
          <w:kern w:val="0"/>
          <w:sz w:val="24"/>
          <w:szCs w:val="24"/>
          <w:lang w:bidi="ar"/>
        </w:rPr>
        <w:t>Healthy Eating Index-2015 (HEI-2015) Components and Scoring Method</w:t>
      </w:r>
      <w:r w:rsidR="00202C30">
        <w:rPr>
          <w:rFonts w:ascii="Times New Roman" w:hAnsi="Times New Roman" w:cs="Times New Roman" w:hint="eastAsia"/>
          <w:color w:val="231F20"/>
          <w:kern w:val="0"/>
          <w:sz w:val="24"/>
          <w:szCs w:val="24"/>
          <w:lang w:bidi="ar"/>
        </w:rPr>
        <w:t>.</w:t>
      </w:r>
    </w:p>
    <w:p w14:paraId="51AF93C4" w14:textId="1BB8DC3F" w:rsidR="00E75D97" w:rsidRPr="00A666F1" w:rsidRDefault="00BF615B" w:rsidP="004446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A666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1C62" w:rsidRPr="00A666F1">
        <w:rPr>
          <w:rFonts w:ascii="Times New Roman" w:hAnsi="Times New Roman" w:cs="Times New Roman"/>
          <w:b/>
          <w:sz w:val="24"/>
          <w:szCs w:val="24"/>
        </w:rPr>
        <w:t>TABLE</w:t>
      </w:r>
      <w:r w:rsidR="00612508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337A35" w:rsidRPr="00A666F1">
        <w:rPr>
          <w:rFonts w:ascii="Times New Roman" w:hAnsi="Times New Roman" w:cs="Times New Roman"/>
          <w:b/>
          <w:sz w:val="24"/>
          <w:szCs w:val="24"/>
        </w:rPr>
        <w:t>3</w:t>
      </w:r>
      <w:r w:rsidR="00F24A6B">
        <w:rPr>
          <w:rFonts w:ascii="Times New Roman" w:hAnsi="Times New Roman" w:cs="Times New Roman" w:hint="eastAsia"/>
          <w:b/>
          <w:sz w:val="24"/>
          <w:szCs w:val="24"/>
        </w:rPr>
        <w:t xml:space="preserve"> |</w:t>
      </w:r>
      <w:r w:rsidR="00F24A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18DA" w:rsidRPr="009218DA">
        <w:rPr>
          <w:rFonts w:ascii="Times New Roman" w:hAnsi="Times New Roman" w:cs="Times New Roman"/>
          <w:sz w:val="24"/>
          <w:szCs w:val="24"/>
        </w:rPr>
        <w:t>Univar</w:t>
      </w:r>
      <w:r w:rsidR="00B86478">
        <w:rPr>
          <w:rFonts w:ascii="Times New Roman" w:hAnsi="Times New Roman" w:cs="Times New Roman"/>
          <w:sz w:val="24"/>
          <w:szCs w:val="24"/>
        </w:rPr>
        <w:t xml:space="preserve">iate analyses of LE8 scores by </w:t>
      </w:r>
      <w:r w:rsidR="00B86478">
        <w:rPr>
          <w:rFonts w:ascii="Times New Roman" w:hAnsi="Times New Roman" w:cs="Times New Roman" w:hint="eastAsia"/>
          <w:sz w:val="24"/>
          <w:szCs w:val="24"/>
        </w:rPr>
        <w:t>P</w:t>
      </w:r>
      <w:r w:rsidR="00B86478">
        <w:rPr>
          <w:rFonts w:ascii="Times New Roman" w:hAnsi="Times New Roman" w:cs="Times New Roman"/>
          <w:sz w:val="24"/>
          <w:szCs w:val="24"/>
        </w:rPr>
        <w:t xml:space="preserve">articipant </w:t>
      </w:r>
      <w:r w:rsidR="00B86478">
        <w:rPr>
          <w:rFonts w:ascii="Times New Roman" w:hAnsi="Times New Roman" w:cs="Times New Roman" w:hint="eastAsia"/>
          <w:sz w:val="24"/>
          <w:szCs w:val="24"/>
        </w:rPr>
        <w:t>C</w:t>
      </w:r>
      <w:r w:rsidR="009218DA" w:rsidRPr="009218DA">
        <w:rPr>
          <w:rFonts w:ascii="Times New Roman" w:hAnsi="Times New Roman" w:cs="Times New Roman"/>
          <w:sz w:val="24"/>
          <w:szCs w:val="24"/>
        </w:rPr>
        <w:t>haracteristics</w:t>
      </w:r>
      <w:r w:rsidR="009218DA">
        <w:rPr>
          <w:rFonts w:ascii="Times New Roman" w:hAnsi="Times New Roman" w:cs="Times New Roman" w:hint="eastAsia"/>
          <w:sz w:val="24"/>
          <w:szCs w:val="24"/>
        </w:rPr>
        <w:t>.</w:t>
      </w:r>
    </w:p>
    <w:p w14:paraId="57C49780" w14:textId="3EF7C19B" w:rsidR="00E75D97" w:rsidRPr="00A666F1" w:rsidRDefault="00BF615B" w:rsidP="004446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A666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1C62" w:rsidRPr="00A666F1">
        <w:rPr>
          <w:rFonts w:ascii="Times New Roman" w:hAnsi="Times New Roman" w:cs="Times New Roman"/>
          <w:b/>
          <w:sz w:val="24"/>
          <w:szCs w:val="24"/>
        </w:rPr>
        <w:t>TABLE</w:t>
      </w:r>
      <w:r w:rsidR="00612508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337A35" w:rsidRPr="00A666F1">
        <w:rPr>
          <w:rFonts w:ascii="Times New Roman" w:hAnsi="Times New Roman" w:cs="Times New Roman"/>
          <w:b/>
          <w:sz w:val="24"/>
          <w:szCs w:val="24"/>
        </w:rPr>
        <w:t>4</w:t>
      </w:r>
      <w:r w:rsidR="003B411A">
        <w:rPr>
          <w:rFonts w:ascii="Times New Roman" w:hAnsi="Times New Roman" w:cs="Times New Roman" w:hint="eastAsia"/>
          <w:b/>
          <w:sz w:val="24"/>
          <w:szCs w:val="24"/>
        </w:rPr>
        <w:t xml:space="preserve"> |</w:t>
      </w:r>
      <w:r w:rsidR="003B411A">
        <w:rPr>
          <w:rFonts w:hint="eastAsia"/>
        </w:rPr>
        <w:t xml:space="preserve"> </w:t>
      </w:r>
      <w:r w:rsidR="007D6A90" w:rsidRPr="007D6A90">
        <w:rPr>
          <w:rFonts w:ascii="Times New Roman" w:eastAsia="GuardianSans-Medium" w:hAnsi="Times New Roman" w:cs="Times New Roman"/>
          <w:color w:val="231F20"/>
          <w:kern w:val="0"/>
          <w:sz w:val="24"/>
          <w:szCs w:val="24"/>
          <w:lang w:bidi="ar"/>
        </w:rPr>
        <w:t>Associations between Dietary Niacin Intake and LE8 Subdomain Scores</w:t>
      </w:r>
      <w:r w:rsidR="007D6A90">
        <w:rPr>
          <w:rFonts w:ascii="Times New Roman" w:hAnsi="Times New Roman" w:cs="Times New Roman" w:hint="eastAsia"/>
          <w:color w:val="231F20"/>
          <w:kern w:val="0"/>
          <w:sz w:val="24"/>
          <w:szCs w:val="24"/>
          <w:lang w:bidi="ar"/>
        </w:rPr>
        <w:t>.</w:t>
      </w:r>
    </w:p>
    <w:p w14:paraId="2BF4E66A" w14:textId="64EF2E32" w:rsidR="00E75D97" w:rsidRPr="00A666F1" w:rsidRDefault="00BF615B" w:rsidP="004446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A666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1C62" w:rsidRPr="00A666F1">
        <w:rPr>
          <w:rFonts w:ascii="Times New Roman" w:hAnsi="Times New Roman" w:cs="Times New Roman"/>
          <w:b/>
          <w:sz w:val="24"/>
          <w:szCs w:val="24"/>
        </w:rPr>
        <w:t>TABLE</w:t>
      </w:r>
      <w:r w:rsidR="00612508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337A35" w:rsidRPr="00A666F1">
        <w:rPr>
          <w:rFonts w:ascii="Times New Roman" w:hAnsi="Times New Roman" w:cs="Times New Roman"/>
          <w:b/>
          <w:sz w:val="24"/>
          <w:szCs w:val="24"/>
        </w:rPr>
        <w:t>5</w:t>
      </w:r>
      <w:r w:rsidR="003B411A">
        <w:rPr>
          <w:rFonts w:ascii="Times New Roman" w:hAnsi="Times New Roman" w:cs="Times New Roman" w:hint="eastAsia"/>
          <w:b/>
          <w:sz w:val="24"/>
          <w:szCs w:val="24"/>
        </w:rPr>
        <w:t xml:space="preserve"> |</w:t>
      </w:r>
      <w:r w:rsidR="007D6A90" w:rsidRPr="007D6A90">
        <w:t xml:space="preserve"> </w:t>
      </w:r>
      <w:r w:rsidR="007D6A90" w:rsidRPr="007D6A90">
        <w:rPr>
          <w:rFonts w:ascii="Times New Roman" w:hAnsi="Times New Roman" w:cs="Times New Roman"/>
          <w:sz w:val="24"/>
          <w:szCs w:val="24"/>
        </w:rPr>
        <w:t>Sensitivity Analysis Using Niacin Intake from Two 24-Hour Recalls</w:t>
      </w:r>
      <w:r w:rsidR="00FF2148">
        <w:rPr>
          <w:rFonts w:ascii="Times New Roman" w:hAnsi="Times New Roman" w:cs="Times New Roman" w:hint="eastAsia"/>
          <w:sz w:val="24"/>
          <w:szCs w:val="24"/>
        </w:rPr>
        <w:t>.</w:t>
      </w:r>
    </w:p>
    <w:p w14:paraId="1F223CB4" w14:textId="77777777" w:rsidR="00E75D97" w:rsidRPr="00083723" w:rsidRDefault="00E75D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B555C6" w14:textId="7B9DFEE5" w:rsidR="00083723" w:rsidRPr="00083723" w:rsidRDefault="00083723" w:rsidP="000837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ECA710" w14:textId="4324C272" w:rsidR="00E75D97" w:rsidRPr="00A666F1" w:rsidRDefault="00BF615B" w:rsidP="00C238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711C62" w:rsidRPr="00A666F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37A3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8372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37A35" w:rsidRPr="00A666F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B08D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|</w:t>
      </w:r>
      <w:r w:rsidR="00DB08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18DA" w:rsidRPr="009218DA">
        <w:rPr>
          <w:rFonts w:ascii="Times New Roman" w:hAnsi="Times New Roman" w:cs="Times New Roman"/>
          <w:sz w:val="24"/>
          <w:szCs w:val="24"/>
        </w:rPr>
        <w:t>Life’s Essential 8 (LE8) Component Scoring Criteria.</w:t>
      </w:r>
    </w:p>
    <w:tbl>
      <w:tblPr>
        <w:tblW w:w="128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320"/>
        <w:gridCol w:w="4180"/>
        <w:gridCol w:w="280"/>
        <w:gridCol w:w="817"/>
        <w:gridCol w:w="222"/>
        <w:gridCol w:w="5344"/>
      </w:tblGrid>
      <w:tr w:rsidR="00E75D97" w:rsidRPr="00A666F1" w14:paraId="53C431EA" w14:textId="77777777">
        <w:trPr>
          <w:trHeight w:val="288"/>
        </w:trPr>
        <w:tc>
          <w:tcPr>
            <w:tcW w:w="17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5D200D5" w14:textId="77777777" w:rsidR="00E75D97" w:rsidRPr="00A666F1" w:rsidRDefault="00E75D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476B40F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8E684A2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E7B04E1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38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0771742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Quantification of CVH Metric </w:t>
            </w:r>
          </w:p>
        </w:tc>
      </w:tr>
      <w:tr w:rsidR="00E75D97" w:rsidRPr="00A666F1" w14:paraId="62886E23" w14:textId="77777777">
        <w:trPr>
          <w:trHeight w:val="288"/>
        </w:trPr>
        <w:tc>
          <w:tcPr>
            <w:tcW w:w="17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8BBD046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 Metric</w:t>
            </w: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831E758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D84F39C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od of Measurement</w:t>
            </w: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0827CF1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8FFF827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ints</w:t>
            </w:r>
          </w:p>
        </w:tc>
        <w:tc>
          <w:tcPr>
            <w:tcW w:w="2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EDFB866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7B1FECA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sured Value</w:t>
            </w:r>
          </w:p>
        </w:tc>
      </w:tr>
      <w:tr w:rsidR="00E75D97" w:rsidRPr="00A666F1" w14:paraId="4AE9549E" w14:textId="77777777">
        <w:trPr>
          <w:trHeight w:val="288"/>
        </w:trPr>
        <w:tc>
          <w:tcPr>
            <w:tcW w:w="12878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6F61DFE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ehavioral Domain</w:t>
            </w:r>
          </w:p>
        </w:tc>
      </w:tr>
      <w:tr w:rsidR="00E75D97" w:rsidRPr="00A666F1" w14:paraId="612CCFD5" w14:textId="77777777">
        <w:trPr>
          <w:trHeight w:val="288"/>
        </w:trPr>
        <w:tc>
          <w:tcPr>
            <w:tcW w:w="176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46005D7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etary 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Intake</w:t>
            </w:r>
          </w:p>
        </w:tc>
        <w:tc>
          <w:tcPr>
            <w:tcW w:w="3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2CCFE25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D3EA0CB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alculated Healthy Eating Index (HEI)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2015 derived from self-reported 24-hr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recall via the internet-based Automated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Self-Administered Dietary Assessment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Tool (ASA24) </w:t>
            </w:r>
          </w:p>
        </w:tc>
        <w:tc>
          <w:tcPr>
            <w:tcW w:w="2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6AB4CEF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4B347B7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2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6CD2F79E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747254D1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95th percentile</w:t>
            </w:r>
          </w:p>
        </w:tc>
      </w:tr>
      <w:tr w:rsidR="00E75D97" w:rsidRPr="00A666F1" w14:paraId="239A4466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0F2E0C9A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A62AD6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25C64B1B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3C0BEC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A230A7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31614A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6E4001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5th - 94th percentile </w:t>
            </w:r>
          </w:p>
        </w:tc>
      </w:tr>
      <w:tr w:rsidR="00E75D97" w:rsidRPr="00A666F1" w14:paraId="33058CB7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703ED551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8A8394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1DE6A80C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C9A1B0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4CA1CC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E7E62D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7628BC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0th - 74th percentile </w:t>
            </w:r>
          </w:p>
        </w:tc>
      </w:tr>
      <w:tr w:rsidR="00E75D97" w:rsidRPr="00A666F1" w14:paraId="1D892818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76F408D7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04216F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38836695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033201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A21BF8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17B722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D97C79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5th - 49th percentile </w:t>
            </w:r>
          </w:p>
        </w:tc>
      </w:tr>
      <w:tr w:rsidR="00E75D97" w:rsidRPr="00A666F1" w14:paraId="3EC6C9D5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D3D70B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ED8EEC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90C9FB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A15849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C4A18B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7624BC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6C0349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25th percentile</w:t>
            </w:r>
          </w:p>
        </w:tc>
      </w:tr>
      <w:tr w:rsidR="00E75D97" w:rsidRPr="00A666F1" w14:paraId="214D2614" w14:textId="77777777">
        <w:trPr>
          <w:trHeight w:val="288"/>
        </w:trPr>
        <w:tc>
          <w:tcPr>
            <w:tcW w:w="17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39C0B3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hysical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Activity</w:t>
            </w:r>
          </w:p>
        </w:tc>
        <w:tc>
          <w:tcPr>
            <w:tcW w:w="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1A28871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5922CD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elf-reported minutes/week of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moderate or higher intensity activity 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D9904D0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25A8099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0429AC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BF9F40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150 minutes </w:t>
            </w:r>
          </w:p>
        </w:tc>
      </w:tr>
      <w:tr w:rsidR="00E75D97" w:rsidRPr="00A666F1" w14:paraId="1CAF12B3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27BAA037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A11461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6797A221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33C479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0532CB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7A719C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653BAC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 - 149 minutes</w:t>
            </w:r>
          </w:p>
        </w:tc>
      </w:tr>
      <w:tr w:rsidR="00E75D97" w:rsidRPr="00A666F1" w14:paraId="57FA10C9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036D0F02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E57920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43647959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901212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11DBA3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23BE4D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487D41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0 - 119 minutes </w:t>
            </w:r>
          </w:p>
        </w:tc>
      </w:tr>
      <w:tr w:rsidR="00E75D97" w:rsidRPr="00A666F1" w14:paraId="36A49C3F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2F62D79F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F6B81D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7D022A11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14BFFE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1649D1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1AA8E6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CE4E74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0 - 89 minutes </w:t>
            </w:r>
          </w:p>
        </w:tc>
      </w:tr>
      <w:tr w:rsidR="00E75D97" w:rsidRPr="00A666F1" w14:paraId="55B06132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640AEA23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C524F9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53281948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5EBB2B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3F3C90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030EEA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602675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0 - 59 minutes </w:t>
            </w:r>
          </w:p>
        </w:tc>
      </w:tr>
      <w:tr w:rsidR="00E75D97" w:rsidRPr="00A666F1" w14:paraId="48E45CE0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6A8D9D65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DC0A8D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758D9B69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900354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DC94D8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46E874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5076A5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 - 29 minutes </w:t>
            </w:r>
          </w:p>
        </w:tc>
      </w:tr>
      <w:tr w:rsidR="00E75D97" w:rsidRPr="00A666F1" w14:paraId="4FCD276C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CBDB68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AD2369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344C16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57B2C6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72140C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77DA17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F67400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 minutes </w:t>
            </w:r>
          </w:p>
        </w:tc>
      </w:tr>
      <w:tr w:rsidR="00E75D97" w:rsidRPr="00A666F1" w14:paraId="4B0933A6" w14:textId="77777777">
        <w:trPr>
          <w:trHeight w:val="288"/>
        </w:trPr>
        <w:tc>
          <w:tcPr>
            <w:tcW w:w="17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6E4B28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moking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Status </w:t>
            </w:r>
          </w:p>
        </w:tc>
        <w:tc>
          <w:tcPr>
            <w:tcW w:w="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45E6BD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B1DD1D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elf-reported history of cigarette use,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inhaled nicotine delivery system (e-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cigarettes, vaping devices) use, or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secondhand smoke exposure at home 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7C967F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A674BB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D907AC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080DE1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ever </w:t>
            </w:r>
          </w:p>
        </w:tc>
      </w:tr>
      <w:tr w:rsidR="00E75D97" w:rsidRPr="00A666F1" w14:paraId="3038DD5E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3B0F4903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70CC88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06637273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2A4E9D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16B6A6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69E170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FA4514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vious</w:t>
            </w:r>
          </w:p>
        </w:tc>
      </w:tr>
      <w:tr w:rsidR="00E75D97" w:rsidRPr="00A666F1" w14:paraId="420F2DC6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10913578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BCF9A9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45C2A3A8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0D4703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6A15E8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D73AA1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F0E1B1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urrent </w:t>
            </w:r>
          </w:p>
        </w:tc>
      </w:tr>
      <w:tr w:rsidR="00E75D97" w:rsidRPr="00A666F1" w14:paraId="281389CE" w14:textId="77777777">
        <w:trPr>
          <w:trHeight w:val="324"/>
        </w:trPr>
        <w:tc>
          <w:tcPr>
            <w:tcW w:w="17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5BE30A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21D5DD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167A52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5F5927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EC244E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0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39A49E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6D2AE5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ubtract 20 points if living with indoor </w:t>
            </w:r>
            <w:proofErr w:type="spellStart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oker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</w:p>
        </w:tc>
      </w:tr>
      <w:tr w:rsidR="00E75D97" w:rsidRPr="00A666F1" w14:paraId="62F762C9" w14:textId="77777777">
        <w:trPr>
          <w:trHeight w:val="288"/>
        </w:trPr>
        <w:tc>
          <w:tcPr>
            <w:tcW w:w="17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9A6BEC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leep 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Health</w:t>
            </w:r>
          </w:p>
        </w:tc>
        <w:tc>
          <w:tcPr>
            <w:tcW w:w="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2AE62C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CCEA9E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Weighted average of self-reported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hours of sleep/night for the prior month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reported separately for week and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weekend days 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5197EB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3E218E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9A494A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FA435E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7 to &lt;9 h/day </w:t>
            </w:r>
          </w:p>
        </w:tc>
      </w:tr>
      <w:tr w:rsidR="00E75D97" w:rsidRPr="00A666F1" w14:paraId="3DE5F4D9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4795B0AE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A7E01F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474DE818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CDAA9A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168D2A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327F71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4FDD35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9 to &lt;10 h/day</w:t>
            </w:r>
          </w:p>
        </w:tc>
      </w:tr>
      <w:tr w:rsidR="00E75D97" w:rsidRPr="00A666F1" w14:paraId="31B755D3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39EF0452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858F50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1BD7BB85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418D6C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DB333C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497E2E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7A8E72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6 to &lt;7 h/day </w:t>
            </w:r>
          </w:p>
        </w:tc>
      </w:tr>
      <w:tr w:rsidR="00E75D97" w:rsidRPr="00A666F1" w14:paraId="7FC93446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61645226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B0551E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67BE4D84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B0B732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709E67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79B9D2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DA9669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5 to &lt;6 or ≥10 h/day </w:t>
            </w:r>
          </w:p>
        </w:tc>
      </w:tr>
      <w:tr w:rsidR="00E75D97" w:rsidRPr="00A666F1" w14:paraId="0093F2C7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64E764A1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0C506E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1F763A92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1A5C5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3128EB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FB9B9D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8D7A26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4 to &lt;5 h/day </w:t>
            </w:r>
          </w:p>
        </w:tc>
      </w:tr>
      <w:tr w:rsidR="00E75D97" w:rsidRPr="00A666F1" w14:paraId="39752146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D57025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3C0999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48DC77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3EAFAC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E64FCC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9017AF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E94E7E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&lt;4 h/day </w:t>
            </w:r>
          </w:p>
        </w:tc>
      </w:tr>
      <w:tr w:rsidR="00E75D97" w:rsidRPr="00A666F1" w14:paraId="1D5FBD4B" w14:textId="77777777">
        <w:trPr>
          <w:trHeight w:val="288"/>
        </w:trPr>
        <w:tc>
          <w:tcPr>
            <w:tcW w:w="12878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8A4AAD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iomedical Domain</w:t>
            </w:r>
          </w:p>
        </w:tc>
      </w:tr>
      <w:tr w:rsidR="00E75D97" w:rsidRPr="00A666F1" w14:paraId="452195A9" w14:textId="77777777">
        <w:trPr>
          <w:trHeight w:val="288"/>
        </w:trPr>
        <w:tc>
          <w:tcPr>
            <w:tcW w:w="1760" w:type="dxa"/>
            <w:vMerge w:val="restart"/>
            <w:shd w:val="clear" w:color="auto" w:fill="auto"/>
            <w:noWrap/>
          </w:tcPr>
          <w:p w14:paraId="7CEDB60B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320" w:type="dxa"/>
            <w:shd w:val="clear" w:color="auto" w:fill="auto"/>
            <w:noWrap/>
            <w:vAlign w:val="bottom"/>
          </w:tcPr>
          <w:p w14:paraId="466DAEFE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 w:val="restart"/>
            <w:shd w:val="clear" w:color="auto" w:fill="auto"/>
          </w:tcPr>
          <w:p w14:paraId="78DF2ECC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Weight (kg) measured with Tanita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lectronic scale (model TBF-3001,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Arlington Heights, IL) </w:t>
            </w:r>
          </w:p>
        </w:tc>
        <w:tc>
          <w:tcPr>
            <w:tcW w:w="280" w:type="dxa"/>
            <w:shd w:val="clear" w:color="auto" w:fill="auto"/>
            <w:noWrap/>
            <w:vAlign w:val="bottom"/>
          </w:tcPr>
          <w:p w14:paraId="251330DC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6C463F5C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5DF9ABA6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shd w:val="clear" w:color="auto" w:fill="auto"/>
            <w:noWrap/>
            <w:vAlign w:val="bottom"/>
          </w:tcPr>
          <w:p w14:paraId="4E3AE9A1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25 kg/m2</w:t>
            </w:r>
          </w:p>
        </w:tc>
      </w:tr>
      <w:tr w:rsidR="00E75D97" w:rsidRPr="00A666F1" w14:paraId="10030C69" w14:textId="77777777">
        <w:trPr>
          <w:trHeight w:val="288"/>
        </w:trPr>
        <w:tc>
          <w:tcPr>
            <w:tcW w:w="1760" w:type="dxa"/>
            <w:vMerge/>
            <w:vAlign w:val="center"/>
          </w:tcPr>
          <w:p w14:paraId="34775BDF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</w:tcPr>
          <w:p w14:paraId="620C4DEE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vAlign w:val="center"/>
          </w:tcPr>
          <w:p w14:paraId="0D168E16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shd w:val="clear" w:color="auto" w:fill="auto"/>
            <w:noWrap/>
            <w:vAlign w:val="bottom"/>
          </w:tcPr>
          <w:p w14:paraId="3555A7AD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320E6ED7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6EBF0385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shd w:val="clear" w:color="auto" w:fill="auto"/>
            <w:noWrap/>
            <w:vAlign w:val="bottom"/>
          </w:tcPr>
          <w:p w14:paraId="30F70838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5.0 to 29.9 kg/m2 </w:t>
            </w:r>
          </w:p>
        </w:tc>
      </w:tr>
      <w:tr w:rsidR="00E75D97" w:rsidRPr="00A666F1" w14:paraId="62BFA587" w14:textId="77777777">
        <w:trPr>
          <w:trHeight w:val="288"/>
        </w:trPr>
        <w:tc>
          <w:tcPr>
            <w:tcW w:w="1760" w:type="dxa"/>
            <w:vMerge/>
            <w:vAlign w:val="center"/>
          </w:tcPr>
          <w:p w14:paraId="5FFFD73C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</w:tcPr>
          <w:p w14:paraId="74F0F063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vAlign w:val="center"/>
          </w:tcPr>
          <w:p w14:paraId="5A42ECC4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shd w:val="clear" w:color="auto" w:fill="auto"/>
            <w:noWrap/>
            <w:vAlign w:val="bottom"/>
          </w:tcPr>
          <w:p w14:paraId="5481FD22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19D8EAB4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31B0BDB4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shd w:val="clear" w:color="auto" w:fill="auto"/>
            <w:noWrap/>
            <w:vAlign w:val="bottom"/>
          </w:tcPr>
          <w:p w14:paraId="646A72B6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0.0 to 34.9 kg/m2 </w:t>
            </w:r>
          </w:p>
        </w:tc>
      </w:tr>
      <w:tr w:rsidR="00E75D97" w:rsidRPr="00A666F1" w14:paraId="088BE623" w14:textId="77777777">
        <w:trPr>
          <w:trHeight w:val="288"/>
        </w:trPr>
        <w:tc>
          <w:tcPr>
            <w:tcW w:w="1760" w:type="dxa"/>
            <w:vMerge/>
            <w:vAlign w:val="center"/>
          </w:tcPr>
          <w:p w14:paraId="6D3E1E15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shd w:val="clear" w:color="auto" w:fill="auto"/>
            <w:noWrap/>
            <w:vAlign w:val="bottom"/>
          </w:tcPr>
          <w:p w14:paraId="0314F701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 w:val="restart"/>
            <w:shd w:val="clear" w:color="auto" w:fill="auto"/>
          </w:tcPr>
          <w:p w14:paraId="5654A014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ight (m) measured with portable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standing stadiometer (model SECA 213,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Seca Worldwide, Hamburg, Germany)</w:t>
            </w:r>
          </w:p>
        </w:tc>
        <w:tc>
          <w:tcPr>
            <w:tcW w:w="280" w:type="dxa"/>
            <w:shd w:val="clear" w:color="auto" w:fill="auto"/>
            <w:noWrap/>
            <w:vAlign w:val="bottom"/>
          </w:tcPr>
          <w:p w14:paraId="078DFA62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6CCB4748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4D7A9283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shd w:val="clear" w:color="auto" w:fill="auto"/>
            <w:noWrap/>
            <w:vAlign w:val="bottom"/>
          </w:tcPr>
          <w:p w14:paraId="72538115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5.0 to 39.9 kg/m2 </w:t>
            </w:r>
          </w:p>
        </w:tc>
      </w:tr>
      <w:tr w:rsidR="00E75D97" w:rsidRPr="00A666F1" w14:paraId="5559FDA0" w14:textId="77777777">
        <w:trPr>
          <w:trHeight w:val="612"/>
        </w:trPr>
        <w:tc>
          <w:tcPr>
            <w:tcW w:w="1760" w:type="dxa"/>
            <w:vMerge/>
            <w:tcBorders>
              <w:bottom w:val="single" w:sz="4" w:space="0" w:color="auto"/>
            </w:tcBorders>
            <w:vAlign w:val="center"/>
          </w:tcPr>
          <w:p w14:paraId="7A088894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6C9AFD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bottom w:val="single" w:sz="4" w:space="0" w:color="auto"/>
            </w:tcBorders>
            <w:vAlign w:val="center"/>
          </w:tcPr>
          <w:p w14:paraId="4582B440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49DB02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63BAD0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02844B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9A1D12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40.0 kg/m2</w:t>
            </w:r>
          </w:p>
        </w:tc>
      </w:tr>
      <w:tr w:rsidR="00E75D97" w:rsidRPr="00A666F1" w14:paraId="270520ED" w14:textId="77777777">
        <w:trPr>
          <w:trHeight w:val="288"/>
        </w:trPr>
        <w:tc>
          <w:tcPr>
            <w:tcW w:w="17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63C4E7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lood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Pressure</w:t>
            </w:r>
          </w:p>
        </w:tc>
        <w:tc>
          <w:tcPr>
            <w:tcW w:w="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685D3B2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171E37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verage of five blood pressure 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measurements with the OMRON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Professional IntelliSense digital blood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pressure monitor (Model HEM-907XL,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OMRON Healthcare, Inc., Kyoto, Japan) 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EF19EB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C2229E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B6BD7F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909085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20 &amp; &lt;80 mmHg</w:t>
            </w:r>
          </w:p>
        </w:tc>
      </w:tr>
      <w:tr w:rsidR="00E75D97" w:rsidRPr="00A666F1" w14:paraId="2B9E934C" w14:textId="77777777">
        <w:trPr>
          <w:trHeight w:val="300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0ACCD913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B0717C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5EFE9C1A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B78D99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C025F5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7D201D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45D8E4" w14:textId="77777777" w:rsidR="00E75D97" w:rsidRPr="00A666F1" w:rsidRDefault="00444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120 to 129 &amp; &lt;80 mmHg </w:t>
            </w:r>
          </w:p>
        </w:tc>
      </w:tr>
      <w:tr w:rsidR="00E75D97" w:rsidRPr="00A666F1" w14:paraId="2B0137D6" w14:textId="77777777">
        <w:trPr>
          <w:trHeight w:val="300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7D8596CF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F778FD" w14:textId="77777777" w:rsidR="00E75D97" w:rsidRPr="00A666F1" w:rsidRDefault="00E75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18E94A12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CB44F1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20B86E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501680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7BEB5E" w14:textId="77777777" w:rsidR="00E75D97" w:rsidRPr="00A666F1" w:rsidRDefault="00444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130 to 139 or ≥80 to 89 mmHg </w:t>
            </w:r>
          </w:p>
        </w:tc>
      </w:tr>
      <w:tr w:rsidR="00E75D97" w:rsidRPr="00A666F1" w14:paraId="45568A02" w14:textId="77777777">
        <w:trPr>
          <w:trHeight w:val="300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68C7D98B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F18A4D" w14:textId="77777777" w:rsidR="00E75D97" w:rsidRPr="00A666F1" w:rsidRDefault="00E75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2E539FE3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29A13A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1B1F23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865F3B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0001EC" w14:textId="77777777" w:rsidR="00E75D97" w:rsidRPr="00A666F1" w:rsidRDefault="00444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140 to 159 or ≥90 to 99 mmHg </w:t>
            </w:r>
          </w:p>
        </w:tc>
      </w:tr>
      <w:tr w:rsidR="00E75D97" w:rsidRPr="00A666F1" w14:paraId="1FCAAB62" w14:textId="77777777">
        <w:trPr>
          <w:trHeight w:val="300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23F94F50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6468B6" w14:textId="77777777" w:rsidR="00E75D97" w:rsidRPr="00A666F1" w:rsidRDefault="00E75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5D11CDE1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1420AF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369B4A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F024D2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C17C4F" w14:textId="77777777" w:rsidR="00E75D97" w:rsidRPr="00A666F1" w:rsidRDefault="00444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160 or ≥100mmHG </w:t>
            </w:r>
          </w:p>
        </w:tc>
      </w:tr>
      <w:tr w:rsidR="00E75D97" w:rsidRPr="00A666F1" w14:paraId="60C6A166" w14:textId="77777777">
        <w:trPr>
          <w:trHeight w:val="324"/>
        </w:trPr>
        <w:tc>
          <w:tcPr>
            <w:tcW w:w="17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1D896C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2DBE44" w14:textId="77777777" w:rsidR="00E75D97" w:rsidRPr="00A666F1" w:rsidRDefault="00E75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E8FBDD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1319DC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D3FF31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0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F1AE6D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BD6B35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ubtract 20 points if medication </w:t>
            </w:r>
            <w:proofErr w:type="spellStart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ed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E75D97" w:rsidRPr="00A666F1" w14:paraId="6ABFDCF8" w14:textId="77777777">
        <w:trPr>
          <w:trHeight w:val="288"/>
        </w:trPr>
        <w:tc>
          <w:tcPr>
            <w:tcW w:w="17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2ABB65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lood 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proofErr w:type="spellStart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pids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563D666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24F68C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n-HDL cholesterol calculated as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difference between plasma total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cholesterol and HDL-cholesterol (mg/dL)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F133D7E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2ABC14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7E12AC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99F2E4B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30 mg/dL</w:t>
            </w:r>
          </w:p>
        </w:tc>
      </w:tr>
      <w:tr w:rsidR="00E75D97" w:rsidRPr="00A666F1" w14:paraId="54596053" w14:textId="77777777">
        <w:trPr>
          <w:trHeight w:val="300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5D8CFB52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9261D8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7EC041E7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AD4217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CD39E9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33530C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05BE12" w14:textId="77777777" w:rsidR="00E75D97" w:rsidRPr="00A666F1" w:rsidRDefault="00444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130 to 189 mg/dL </w:t>
            </w:r>
          </w:p>
        </w:tc>
      </w:tr>
      <w:tr w:rsidR="00E75D97" w:rsidRPr="00A666F1" w14:paraId="2D99E21D" w14:textId="77777777">
        <w:trPr>
          <w:trHeight w:val="300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03D13B4E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DCD48A" w14:textId="77777777" w:rsidR="00E75D97" w:rsidRPr="00A666F1" w:rsidRDefault="00E75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0ED26443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5D25AC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7B0E53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E173FF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2BE26B" w14:textId="77777777" w:rsidR="00E75D97" w:rsidRPr="00A666F1" w:rsidRDefault="00444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160-189 mg/dL </w:t>
            </w:r>
          </w:p>
        </w:tc>
      </w:tr>
      <w:tr w:rsidR="00E75D97" w:rsidRPr="00A666F1" w14:paraId="1E2B87AF" w14:textId="77777777">
        <w:trPr>
          <w:trHeight w:val="300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038431B4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737E97" w14:textId="77777777" w:rsidR="00E75D97" w:rsidRPr="00A666F1" w:rsidRDefault="00E75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46CC232C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6E314B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65D52D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AFEB66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E68FE7" w14:textId="77777777" w:rsidR="00E75D97" w:rsidRPr="00A666F1" w:rsidRDefault="00444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190 to 219 mg/dL</w:t>
            </w:r>
          </w:p>
        </w:tc>
      </w:tr>
      <w:tr w:rsidR="00E75D97" w:rsidRPr="00A666F1" w14:paraId="2C00C352" w14:textId="77777777">
        <w:trPr>
          <w:trHeight w:val="300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0700F44F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A922DC" w14:textId="77777777" w:rsidR="00E75D97" w:rsidRPr="00A666F1" w:rsidRDefault="00E75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55AB398C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CB91B8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A1FBDD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4813B8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2949CB" w14:textId="77777777" w:rsidR="00E75D97" w:rsidRPr="00A666F1" w:rsidRDefault="004446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220 mg/dL </w:t>
            </w:r>
          </w:p>
        </w:tc>
      </w:tr>
      <w:tr w:rsidR="00E75D97" w:rsidRPr="00A666F1" w14:paraId="226BAA5F" w14:textId="77777777">
        <w:trPr>
          <w:trHeight w:val="324"/>
        </w:trPr>
        <w:tc>
          <w:tcPr>
            <w:tcW w:w="17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51DAB6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403B41" w14:textId="77777777" w:rsidR="00E75D97" w:rsidRPr="00A666F1" w:rsidRDefault="00E75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2DFCDD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4A725F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124FF3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0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91E1E9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94902C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ubtract 20 points if medication </w:t>
            </w:r>
            <w:proofErr w:type="spellStart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ed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E75D97" w:rsidRPr="00A666F1" w14:paraId="251FBB7B" w14:textId="77777777">
        <w:trPr>
          <w:trHeight w:val="288"/>
        </w:trPr>
        <w:tc>
          <w:tcPr>
            <w:tcW w:w="17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773D5CE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ycemia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spellEnd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DE0AC3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4FCD41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asting blood glucose (FBG, mg/dL) or 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casual hemoglobin A1c (%), plus self-reported diabetes mellitus at the midlife visit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821E76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D78BA1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147581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BECC3C8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history of diabetes + FBG &lt;100 or HbA1c &lt;5.7%</w:t>
            </w:r>
          </w:p>
        </w:tc>
      </w:tr>
      <w:tr w:rsidR="00E75D97" w:rsidRPr="00A666F1" w14:paraId="2335F4C7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4D681FC5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97AA59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0B6EF3C0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89B0F1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55DD20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10EAB8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09635F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history of diabetes + FBG 100-125 or HbA1c 5.7-6.4% </w:t>
            </w:r>
          </w:p>
        </w:tc>
      </w:tr>
      <w:tr w:rsidR="00E75D97" w:rsidRPr="00A666F1" w14:paraId="0190AC58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67FC31C9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0ECE66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40110BDA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007A24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5AB003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1F435F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687D02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abetes + HbA1c &lt;7.0% </w:t>
            </w:r>
          </w:p>
        </w:tc>
      </w:tr>
      <w:tr w:rsidR="00E75D97" w:rsidRPr="00A666F1" w14:paraId="11D05F3A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26304DB0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2128BD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6124AACB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B924EB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CA3493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4F9FC7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B16DDB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 + HbA1c 7.0 - 7.9%</w:t>
            </w:r>
          </w:p>
        </w:tc>
      </w:tr>
      <w:tr w:rsidR="00E75D97" w:rsidRPr="00A666F1" w14:paraId="02033A39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01E1E06F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6BA3D1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29786A30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8E7514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2E383C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3049EF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9144A6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abetes + HbA1c 8.0 - 8.9% </w:t>
            </w:r>
          </w:p>
        </w:tc>
      </w:tr>
      <w:tr w:rsidR="00E75D97" w:rsidRPr="00A666F1" w14:paraId="3C276C14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nil"/>
            </w:tcBorders>
            <w:vAlign w:val="center"/>
          </w:tcPr>
          <w:p w14:paraId="50DD4CBC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D5B2B2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nil"/>
            </w:tcBorders>
            <w:vAlign w:val="center"/>
          </w:tcPr>
          <w:p w14:paraId="253544D0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9D937E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2FF787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37DD12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28CC03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abetes + HbA1c 9.0 - 9.9% </w:t>
            </w:r>
          </w:p>
        </w:tc>
      </w:tr>
      <w:tr w:rsidR="00E75D97" w:rsidRPr="00A666F1" w14:paraId="52A495E4" w14:textId="77777777">
        <w:trPr>
          <w:trHeight w:val="288"/>
        </w:trPr>
        <w:tc>
          <w:tcPr>
            <w:tcW w:w="176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F69FEB3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05D0526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B9B60C3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DC1081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F71DB7D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DFE0DD8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6660397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abetes + HbA1c </w:t>
            </w: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</w:t>
            </w:r>
            <w:proofErr w:type="gramStart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%</w:t>
            </w:r>
            <w:proofErr w:type="gramEnd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</w:tbl>
    <w:p w14:paraId="77BBD498" w14:textId="77777777" w:rsidR="00DB08D2" w:rsidRDefault="004446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sz w:val="24"/>
          <w:szCs w:val="24"/>
        </w:rPr>
        <w:t>All metrics scored from 0 to 100, with a higher score indicating a healthier score.</w:t>
      </w:r>
    </w:p>
    <w:p w14:paraId="0F172419" w14:textId="74446847" w:rsidR="00E75D97" w:rsidRPr="00A666F1" w:rsidRDefault="004446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sz w:val="24"/>
          <w:szCs w:val="24"/>
        </w:rPr>
        <w:t xml:space="preserve">Overall LE8 score is an average of all eight component scores. </w:t>
      </w:r>
    </w:p>
    <w:p w14:paraId="121F37EF" w14:textId="77777777" w:rsidR="00DB08D2" w:rsidRDefault="004446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666F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A666F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666F1">
        <w:rPr>
          <w:rFonts w:ascii="Times New Roman" w:hAnsi="Times New Roman" w:cs="Times New Roman"/>
          <w:sz w:val="24"/>
          <w:szCs w:val="24"/>
        </w:rPr>
        <w:t xml:space="preserve">Only subtract points if score is not 0 points; </w:t>
      </w:r>
    </w:p>
    <w:p w14:paraId="05D08583" w14:textId="4DCB7A4A" w:rsidR="00E75D97" w:rsidRPr="00A666F1" w:rsidRDefault="004446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b </w:t>
      </w:r>
      <w:r w:rsidRPr="00A666F1">
        <w:rPr>
          <w:rFonts w:ascii="Times New Roman" w:hAnsi="Times New Roman" w:cs="Times New Roman"/>
          <w:sz w:val="24"/>
          <w:szCs w:val="24"/>
        </w:rPr>
        <w:t>Components of the Blood Subdomain.</w:t>
      </w:r>
    </w:p>
    <w:p w14:paraId="2B9EAF6F" w14:textId="475EA94B" w:rsidR="00083723" w:rsidRDefault="000837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49EB47" w14:textId="0B45BDBB" w:rsidR="00E75D97" w:rsidRPr="00A666F1" w:rsidRDefault="00BF615B">
      <w:pPr>
        <w:spacing w:line="360" w:lineRule="auto"/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</w:pPr>
      <w:r w:rsidRPr="00A666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711C62" w:rsidRPr="00A666F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37A3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8372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37A35" w:rsidRPr="00A666F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B08D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|</w:t>
      </w:r>
      <w:r w:rsidR="00DB08D2" w:rsidRPr="00A666F1">
        <w:rPr>
          <w:rFonts w:ascii="Times New Roman" w:hAnsi="Times New Roman" w:cs="Times New Roman"/>
          <w:sz w:val="24"/>
          <w:szCs w:val="24"/>
        </w:rPr>
        <w:t xml:space="preserve"> </w:t>
      </w:r>
      <w:r w:rsidR="00B86478" w:rsidRPr="00B86478">
        <w:rPr>
          <w:rFonts w:ascii="Times New Roman" w:eastAsia="GuardianSans-Medium" w:hAnsi="Times New Roman" w:cs="Times New Roman"/>
          <w:color w:val="231F20"/>
          <w:kern w:val="0"/>
          <w:sz w:val="24"/>
          <w:szCs w:val="24"/>
          <w:lang w:bidi="ar"/>
        </w:rPr>
        <w:t>Healthy Eating Index-2015 (HEI-2015) Components and Scoring Method.</w:t>
      </w:r>
    </w:p>
    <w:tbl>
      <w:tblPr>
        <w:tblW w:w="1414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02"/>
        <w:gridCol w:w="255"/>
        <w:gridCol w:w="2239"/>
        <w:gridCol w:w="255"/>
        <w:gridCol w:w="3418"/>
        <w:gridCol w:w="255"/>
        <w:gridCol w:w="4119"/>
      </w:tblGrid>
      <w:tr w:rsidR="00E75D97" w:rsidRPr="00A666F1" w14:paraId="43295AEF" w14:textId="77777777">
        <w:trPr>
          <w:trHeight w:val="310"/>
        </w:trPr>
        <w:tc>
          <w:tcPr>
            <w:tcW w:w="36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0D3F9B5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mponent </w:t>
            </w:r>
          </w:p>
        </w:tc>
        <w:tc>
          <w:tcPr>
            <w:tcW w:w="2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F1F5258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FA6DFA5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ximum points</w:t>
            </w:r>
          </w:p>
        </w:tc>
        <w:tc>
          <w:tcPr>
            <w:tcW w:w="2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FDEA970" w14:textId="77777777" w:rsidR="00E75D97" w:rsidRPr="00A666F1" w:rsidRDefault="00E75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C170820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ndard for maximum score</w:t>
            </w:r>
          </w:p>
        </w:tc>
        <w:tc>
          <w:tcPr>
            <w:tcW w:w="2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A9F96AD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7646FFE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tandard for minimum score of zero </w:t>
            </w:r>
          </w:p>
        </w:tc>
      </w:tr>
      <w:tr w:rsidR="00E75D97" w:rsidRPr="00A666F1" w14:paraId="1E6F9221" w14:textId="77777777">
        <w:trPr>
          <w:trHeight w:val="285"/>
        </w:trPr>
        <w:tc>
          <w:tcPr>
            <w:tcW w:w="14143" w:type="dxa"/>
            <w:gridSpan w:val="7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4925FBD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equacy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E75D97" w:rsidRPr="00A666F1" w14:paraId="602BF6D3" w14:textId="77777777">
        <w:trPr>
          <w:trHeight w:val="322"/>
        </w:trPr>
        <w:tc>
          <w:tcPr>
            <w:tcW w:w="36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45C5DE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Total </w:t>
            </w:r>
            <w:proofErr w:type="spellStart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uits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spellEnd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C4B33C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1CD99E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D54D8C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0CFB2D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0.8 cup equiv. per 1,000 kcal</w:t>
            </w:r>
          </w:p>
        </w:tc>
        <w:tc>
          <w:tcPr>
            <w:tcW w:w="2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0CEF5A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4708DE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Fruits </w:t>
            </w:r>
          </w:p>
        </w:tc>
      </w:tr>
      <w:tr w:rsidR="00E75D97" w:rsidRPr="00A666F1" w14:paraId="0FD1B54B" w14:textId="77777777">
        <w:trPr>
          <w:trHeight w:val="322"/>
        </w:trPr>
        <w:tc>
          <w:tcPr>
            <w:tcW w:w="3602" w:type="dxa"/>
            <w:shd w:val="clear" w:color="auto" w:fill="auto"/>
            <w:noWrap/>
            <w:vAlign w:val="bottom"/>
          </w:tcPr>
          <w:p w14:paraId="11A8F61D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Whole </w:t>
            </w:r>
            <w:proofErr w:type="spellStart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uits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  <w:proofErr w:type="spellEnd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19F67ADF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1FD489AA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37B211A1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18" w:type="dxa"/>
            <w:shd w:val="clear" w:color="auto" w:fill="auto"/>
            <w:noWrap/>
            <w:vAlign w:val="bottom"/>
          </w:tcPr>
          <w:p w14:paraId="455B2348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0.4 cup equiv. per 1,000 kcal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54655A2C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14" w:type="dxa"/>
            <w:shd w:val="clear" w:color="auto" w:fill="auto"/>
            <w:noWrap/>
            <w:vAlign w:val="bottom"/>
          </w:tcPr>
          <w:p w14:paraId="4F411BBB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Whole Fruits </w:t>
            </w:r>
          </w:p>
        </w:tc>
      </w:tr>
      <w:tr w:rsidR="00E75D97" w:rsidRPr="00A666F1" w14:paraId="3F0F4140" w14:textId="77777777">
        <w:trPr>
          <w:trHeight w:val="322"/>
        </w:trPr>
        <w:tc>
          <w:tcPr>
            <w:tcW w:w="3602" w:type="dxa"/>
            <w:shd w:val="clear" w:color="auto" w:fill="auto"/>
            <w:noWrap/>
            <w:vAlign w:val="bottom"/>
          </w:tcPr>
          <w:p w14:paraId="7B24C859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Total </w:t>
            </w:r>
            <w:proofErr w:type="spellStart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getables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  <w:proofErr w:type="spellEnd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4D26F0D2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69F1971B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743ED972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18" w:type="dxa"/>
            <w:shd w:val="clear" w:color="auto" w:fill="auto"/>
            <w:noWrap/>
            <w:vAlign w:val="bottom"/>
          </w:tcPr>
          <w:p w14:paraId="2A28E72C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1.1 cup equiv. per 1,000 kcal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7E394717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14" w:type="dxa"/>
            <w:shd w:val="clear" w:color="auto" w:fill="auto"/>
            <w:noWrap/>
            <w:vAlign w:val="bottom"/>
          </w:tcPr>
          <w:p w14:paraId="766941D3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Vegetables </w:t>
            </w:r>
          </w:p>
        </w:tc>
      </w:tr>
      <w:tr w:rsidR="00E75D97" w:rsidRPr="00A666F1" w14:paraId="6A737F85" w14:textId="77777777">
        <w:trPr>
          <w:trHeight w:val="322"/>
        </w:trPr>
        <w:tc>
          <w:tcPr>
            <w:tcW w:w="3602" w:type="dxa"/>
            <w:shd w:val="clear" w:color="auto" w:fill="auto"/>
            <w:noWrap/>
            <w:vAlign w:val="bottom"/>
          </w:tcPr>
          <w:p w14:paraId="474708FE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Greens and Beans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d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0B30E2D3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6D7A775D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0E422C44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18" w:type="dxa"/>
            <w:shd w:val="clear" w:color="auto" w:fill="auto"/>
            <w:noWrap/>
            <w:vAlign w:val="bottom"/>
          </w:tcPr>
          <w:p w14:paraId="1BA8DB63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0.2 cup equiv. per 1,000 kcal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37F51EA9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14" w:type="dxa"/>
            <w:shd w:val="clear" w:color="auto" w:fill="auto"/>
            <w:noWrap/>
            <w:vAlign w:val="bottom"/>
          </w:tcPr>
          <w:p w14:paraId="51A60DFD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Dark Green Vegetables or Legumes </w:t>
            </w:r>
          </w:p>
        </w:tc>
      </w:tr>
      <w:tr w:rsidR="00E75D97" w:rsidRPr="00A666F1" w14:paraId="7F1B871E" w14:textId="77777777">
        <w:trPr>
          <w:trHeight w:val="285"/>
        </w:trPr>
        <w:tc>
          <w:tcPr>
            <w:tcW w:w="3602" w:type="dxa"/>
            <w:shd w:val="clear" w:color="auto" w:fill="auto"/>
            <w:noWrap/>
            <w:vAlign w:val="bottom"/>
          </w:tcPr>
          <w:p w14:paraId="6BEFFEA2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Whole Grains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71088D93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702C4300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6D1347EA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18" w:type="dxa"/>
            <w:shd w:val="clear" w:color="auto" w:fill="auto"/>
            <w:noWrap/>
            <w:vAlign w:val="bottom"/>
          </w:tcPr>
          <w:p w14:paraId="17BAD206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1.5 oz equiv. per 1,000 kcal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7517E6F3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14" w:type="dxa"/>
            <w:shd w:val="clear" w:color="auto" w:fill="auto"/>
            <w:noWrap/>
            <w:vAlign w:val="bottom"/>
          </w:tcPr>
          <w:p w14:paraId="3103F004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Whole Grains </w:t>
            </w:r>
          </w:p>
        </w:tc>
      </w:tr>
      <w:tr w:rsidR="00E75D97" w:rsidRPr="00A666F1" w14:paraId="37FEBB11" w14:textId="77777777">
        <w:trPr>
          <w:trHeight w:val="322"/>
        </w:trPr>
        <w:tc>
          <w:tcPr>
            <w:tcW w:w="3602" w:type="dxa"/>
            <w:shd w:val="clear" w:color="auto" w:fill="auto"/>
            <w:noWrap/>
            <w:vAlign w:val="bottom"/>
          </w:tcPr>
          <w:p w14:paraId="5E1B768B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</w:t>
            </w:r>
            <w:proofErr w:type="spellStart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iry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e</w:t>
            </w:r>
            <w:proofErr w:type="spellEnd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5E9F9B05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2C0AF791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3BC84CF8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18" w:type="dxa"/>
            <w:shd w:val="clear" w:color="auto" w:fill="auto"/>
            <w:noWrap/>
            <w:vAlign w:val="bottom"/>
          </w:tcPr>
          <w:p w14:paraId="0E3D9107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1.3 cup equiv. per 1,000 kcal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6AF15F3B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14" w:type="dxa"/>
            <w:shd w:val="clear" w:color="auto" w:fill="auto"/>
            <w:noWrap/>
            <w:vAlign w:val="bottom"/>
          </w:tcPr>
          <w:p w14:paraId="48DF4249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Dairy </w:t>
            </w:r>
          </w:p>
        </w:tc>
      </w:tr>
      <w:tr w:rsidR="00E75D97" w:rsidRPr="00A666F1" w14:paraId="127B6723" w14:textId="77777777">
        <w:trPr>
          <w:trHeight w:val="322"/>
        </w:trPr>
        <w:tc>
          <w:tcPr>
            <w:tcW w:w="3602" w:type="dxa"/>
            <w:shd w:val="clear" w:color="auto" w:fill="auto"/>
            <w:noWrap/>
            <w:vAlign w:val="bottom"/>
          </w:tcPr>
          <w:p w14:paraId="425B5F21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Total Protein </w:t>
            </w:r>
            <w:proofErr w:type="spellStart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ods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f</w:t>
            </w:r>
            <w:proofErr w:type="spellEnd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465D5AAA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066C1842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7BEB500C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18" w:type="dxa"/>
            <w:shd w:val="clear" w:color="auto" w:fill="auto"/>
            <w:noWrap/>
            <w:vAlign w:val="bottom"/>
          </w:tcPr>
          <w:p w14:paraId="0D6AE5C8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2.5 oz equiv. per 1,000 kcal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58FDE23A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14" w:type="dxa"/>
            <w:shd w:val="clear" w:color="auto" w:fill="auto"/>
            <w:noWrap/>
            <w:vAlign w:val="bottom"/>
          </w:tcPr>
          <w:p w14:paraId="1EDCAA3B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Protein Foods </w:t>
            </w:r>
          </w:p>
        </w:tc>
      </w:tr>
      <w:tr w:rsidR="00E75D97" w:rsidRPr="00A666F1" w14:paraId="5980C812" w14:textId="77777777">
        <w:trPr>
          <w:trHeight w:val="322"/>
        </w:trPr>
        <w:tc>
          <w:tcPr>
            <w:tcW w:w="3602" w:type="dxa"/>
            <w:shd w:val="clear" w:color="auto" w:fill="auto"/>
            <w:noWrap/>
            <w:vAlign w:val="bottom"/>
          </w:tcPr>
          <w:p w14:paraId="23306B0E" w14:textId="77777777" w:rsidR="00E75D97" w:rsidRPr="00A666F1" w:rsidRDefault="0044465C" w:rsidP="00A666F1">
            <w:pPr>
              <w:widowControl/>
              <w:ind w:left="480" w:hangingChars="200" w:hanging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Seafood and Plant </w:t>
            </w:r>
            <w:proofErr w:type="spellStart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eins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f</w:t>
            </w:r>
            <w:proofErr w:type="spellEnd"/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, g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1387BA8D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590C6B1E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4C764B12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18" w:type="dxa"/>
            <w:shd w:val="clear" w:color="auto" w:fill="auto"/>
            <w:noWrap/>
            <w:vAlign w:val="bottom"/>
          </w:tcPr>
          <w:p w14:paraId="712ABDF7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0.8 oz equiv. per 1,000 kcal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0FC69110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14" w:type="dxa"/>
            <w:shd w:val="clear" w:color="auto" w:fill="auto"/>
            <w:noWrap/>
            <w:vAlign w:val="bottom"/>
          </w:tcPr>
          <w:p w14:paraId="4FB7CEAE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Seafood or Plant Proteins </w:t>
            </w:r>
          </w:p>
        </w:tc>
      </w:tr>
      <w:tr w:rsidR="00E75D97" w:rsidRPr="00A666F1" w14:paraId="1F6D8C22" w14:textId="77777777">
        <w:trPr>
          <w:trHeight w:val="322"/>
        </w:trPr>
        <w:tc>
          <w:tcPr>
            <w:tcW w:w="3602" w:type="dxa"/>
            <w:shd w:val="clear" w:color="auto" w:fill="auto"/>
            <w:noWrap/>
            <w:vAlign w:val="bottom"/>
          </w:tcPr>
          <w:p w14:paraId="3C8832BB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Fatty Acids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g</w:t>
            </w: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500F01C1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6AC33070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5D262508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18" w:type="dxa"/>
            <w:shd w:val="clear" w:color="auto" w:fill="auto"/>
            <w:noWrap/>
            <w:vAlign w:val="bottom"/>
          </w:tcPr>
          <w:p w14:paraId="1B6796C6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(PUFAs + MUFAs)/SFAs ≥2.5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700FEEDC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14" w:type="dxa"/>
            <w:shd w:val="clear" w:color="auto" w:fill="auto"/>
            <w:noWrap/>
            <w:vAlign w:val="bottom"/>
          </w:tcPr>
          <w:p w14:paraId="2E4B7252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(PUFAs + MUFAs)/SFAs ≤1.2 </w:t>
            </w:r>
          </w:p>
        </w:tc>
      </w:tr>
      <w:tr w:rsidR="00E75D97" w:rsidRPr="00A666F1" w14:paraId="52B48E81" w14:textId="77777777">
        <w:trPr>
          <w:trHeight w:val="285"/>
        </w:trPr>
        <w:tc>
          <w:tcPr>
            <w:tcW w:w="3602" w:type="dxa"/>
            <w:shd w:val="clear" w:color="auto" w:fill="auto"/>
            <w:noWrap/>
            <w:vAlign w:val="bottom"/>
          </w:tcPr>
          <w:p w14:paraId="48A5ADBF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ration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17075779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0FB383B1" w14:textId="77777777" w:rsidR="00E75D97" w:rsidRPr="00A666F1" w:rsidRDefault="00E75D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74CFE2C2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18" w:type="dxa"/>
            <w:shd w:val="clear" w:color="auto" w:fill="auto"/>
            <w:noWrap/>
            <w:vAlign w:val="bottom"/>
          </w:tcPr>
          <w:p w14:paraId="663B14ED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039EAA08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14" w:type="dxa"/>
            <w:shd w:val="clear" w:color="auto" w:fill="auto"/>
            <w:noWrap/>
            <w:vAlign w:val="bottom"/>
          </w:tcPr>
          <w:p w14:paraId="78EDB7E4" w14:textId="77777777" w:rsidR="00E75D97" w:rsidRPr="00A666F1" w:rsidRDefault="00E75D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75D97" w:rsidRPr="00A666F1" w14:paraId="77A3BFEF" w14:textId="77777777">
        <w:trPr>
          <w:trHeight w:val="285"/>
        </w:trPr>
        <w:tc>
          <w:tcPr>
            <w:tcW w:w="3602" w:type="dxa"/>
            <w:shd w:val="clear" w:color="auto" w:fill="auto"/>
            <w:noWrap/>
            <w:vAlign w:val="bottom"/>
          </w:tcPr>
          <w:p w14:paraId="73CBBB42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Refined Grains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69DBCF5B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30AEC3FB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3BA13991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18" w:type="dxa"/>
            <w:shd w:val="clear" w:color="auto" w:fill="auto"/>
            <w:noWrap/>
            <w:vAlign w:val="bottom"/>
          </w:tcPr>
          <w:p w14:paraId="332A5129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≤1.8 oz equiv. per 1,000 kcal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7978516E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14" w:type="dxa"/>
            <w:shd w:val="clear" w:color="auto" w:fill="auto"/>
            <w:noWrap/>
            <w:vAlign w:val="bottom"/>
          </w:tcPr>
          <w:p w14:paraId="17D8EA5D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4.3 oz equiv. per 1,000 kcal </w:t>
            </w:r>
          </w:p>
        </w:tc>
      </w:tr>
      <w:tr w:rsidR="00E75D97" w:rsidRPr="00A666F1" w14:paraId="2B569C1A" w14:textId="77777777">
        <w:trPr>
          <w:trHeight w:val="285"/>
        </w:trPr>
        <w:tc>
          <w:tcPr>
            <w:tcW w:w="3602" w:type="dxa"/>
            <w:shd w:val="clear" w:color="auto" w:fill="auto"/>
            <w:noWrap/>
            <w:vAlign w:val="bottom"/>
          </w:tcPr>
          <w:p w14:paraId="60071EF8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Sodium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0C3C06B5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75DA15D5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4A84828A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18" w:type="dxa"/>
            <w:shd w:val="clear" w:color="auto" w:fill="auto"/>
            <w:noWrap/>
            <w:vAlign w:val="bottom"/>
          </w:tcPr>
          <w:p w14:paraId="5890D334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≤1.1 gram per 1,000 kcal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47036162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14" w:type="dxa"/>
            <w:shd w:val="clear" w:color="auto" w:fill="auto"/>
            <w:noWrap/>
            <w:vAlign w:val="bottom"/>
          </w:tcPr>
          <w:p w14:paraId="67BBD13A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2.0 grams per 1,000 kcal </w:t>
            </w:r>
          </w:p>
        </w:tc>
      </w:tr>
      <w:tr w:rsidR="00E75D97" w:rsidRPr="00A666F1" w14:paraId="02DF5651" w14:textId="77777777">
        <w:trPr>
          <w:trHeight w:val="285"/>
        </w:trPr>
        <w:tc>
          <w:tcPr>
            <w:tcW w:w="3602" w:type="dxa"/>
            <w:shd w:val="clear" w:color="auto" w:fill="auto"/>
            <w:noWrap/>
            <w:vAlign w:val="bottom"/>
          </w:tcPr>
          <w:p w14:paraId="34AF58DA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Added Sugars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45F08101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3691ED17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17414A26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18" w:type="dxa"/>
            <w:shd w:val="clear" w:color="auto" w:fill="auto"/>
            <w:noWrap/>
            <w:vAlign w:val="bottom"/>
          </w:tcPr>
          <w:p w14:paraId="3EC64F86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≤6.5% of energy </w:t>
            </w:r>
          </w:p>
        </w:tc>
        <w:tc>
          <w:tcPr>
            <w:tcW w:w="255" w:type="dxa"/>
            <w:shd w:val="clear" w:color="auto" w:fill="auto"/>
            <w:noWrap/>
            <w:vAlign w:val="bottom"/>
          </w:tcPr>
          <w:p w14:paraId="58E5989A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14" w:type="dxa"/>
            <w:shd w:val="clear" w:color="auto" w:fill="auto"/>
            <w:noWrap/>
            <w:vAlign w:val="bottom"/>
          </w:tcPr>
          <w:p w14:paraId="7B1C2C60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26% of energy </w:t>
            </w:r>
          </w:p>
        </w:tc>
      </w:tr>
      <w:tr w:rsidR="00E75D97" w:rsidRPr="00A666F1" w14:paraId="7501DFA6" w14:textId="77777777">
        <w:trPr>
          <w:trHeight w:val="285"/>
        </w:trPr>
        <w:tc>
          <w:tcPr>
            <w:tcW w:w="360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CFF0338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Saturated Fats </w:t>
            </w:r>
          </w:p>
        </w:tc>
        <w:tc>
          <w:tcPr>
            <w:tcW w:w="25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E2B521C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EF9FA0E" w14:textId="77777777" w:rsidR="00E75D97" w:rsidRPr="00A666F1" w:rsidRDefault="0044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5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6FAA48F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1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887C1A3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≤8% of energy</w:t>
            </w:r>
          </w:p>
        </w:tc>
        <w:tc>
          <w:tcPr>
            <w:tcW w:w="25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B1C7331" w14:textId="77777777" w:rsidR="00E75D97" w:rsidRPr="00A666F1" w:rsidRDefault="00E75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D7BE4B5" w14:textId="77777777" w:rsidR="00E75D97" w:rsidRPr="00A666F1" w:rsidRDefault="0044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66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≥16% of energy </w:t>
            </w:r>
          </w:p>
        </w:tc>
      </w:tr>
    </w:tbl>
    <w:p w14:paraId="63EDD2B9" w14:textId="77777777" w:rsidR="00E75D97" w:rsidRPr="00A666F1" w:rsidRDefault="004446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666F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A666F1">
        <w:rPr>
          <w:rFonts w:ascii="Times New Roman" w:hAnsi="Times New Roman" w:cs="Times New Roman"/>
          <w:sz w:val="24"/>
          <w:szCs w:val="24"/>
        </w:rPr>
        <w:t xml:space="preserve"> Intakes between the minimum and maximum standards are scored proportionately. </w:t>
      </w:r>
    </w:p>
    <w:p w14:paraId="35B9E0F1" w14:textId="77777777" w:rsidR="00E75D97" w:rsidRPr="00A666F1" w:rsidRDefault="004446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666F1">
        <w:rPr>
          <w:rFonts w:ascii="Times New Roman" w:hAnsi="Times New Roman" w:cs="Times New Roman"/>
          <w:sz w:val="24"/>
          <w:szCs w:val="24"/>
        </w:rPr>
        <w:t xml:space="preserve"> Includes 100% fruit juice. </w:t>
      </w:r>
    </w:p>
    <w:p w14:paraId="36F7604F" w14:textId="77777777" w:rsidR="00E75D97" w:rsidRPr="00A666F1" w:rsidRDefault="004446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666F1">
        <w:rPr>
          <w:rFonts w:ascii="Times New Roman" w:hAnsi="Times New Roman" w:cs="Times New Roman"/>
          <w:sz w:val="24"/>
          <w:szCs w:val="24"/>
        </w:rPr>
        <w:t xml:space="preserve"> Includes all forms except juice. </w:t>
      </w:r>
    </w:p>
    <w:p w14:paraId="4B36799C" w14:textId="77777777" w:rsidR="00E75D97" w:rsidRPr="00A666F1" w:rsidRDefault="004446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666F1">
        <w:rPr>
          <w:rFonts w:ascii="Times New Roman" w:hAnsi="Times New Roman" w:cs="Times New Roman"/>
          <w:sz w:val="24"/>
          <w:szCs w:val="24"/>
        </w:rPr>
        <w:t xml:space="preserve"> Includes legumes (beans and peas). </w:t>
      </w:r>
    </w:p>
    <w:p w14:paraId="03E43762" w14:textId="77777777" w:rsidR="00E75D97" w:rsidRPr="00A666F1" w:rsidRDefault="004446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A666F1">
        <w:rPr>
          <w:rFonts w:ascii="Times New Roman" w:hAnsi="Times New Roman" w:cs="Times New Roman"/>
          <w:sz w:val="24"/>
          <w:szCs w:val="24"/>
        </w:rPr>
        <w:t xml:space="preserve"> Includes all milk products, such as fluid milk, yogurt, and cheese, and fortified soy beverages. </w:t>
      </w:r>
    </w:p>
    <w:p w14:paraId="652D58AE" w14:textId="77777777" w:rsidR="00E75D97" w:rsidRPr="00A666F1" w:rsidRDefault="004446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A666F1">
        <w:rPr>
          <w:rFonts w:ascii="Times New Roman" w:hAnsi="Times New Roman" w:cs="Times New Roman"/>
          <w:sz w:val="24"/>
          <w:szCs w:val="24"/>
        </w:rPr>
        <w:t xml:space="preserve"> Includes seafood, nuts, seeds, soy products (other than beverages), and beans, peas, and lentils. </w:t>
      </w:r>
    </w:p>
    <w:p w14:paraId="4EC85631" w14:textId="5DB01691" w:rsidR="00083723" w:rsidRDefault="0044465C" w:rsidP="000837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A666F1">
        <w:rPr>
          <w:rFonts w:ascii="Times New Roman" w:hAnsi="Times New Roman" w:cs="Times New Roman"/>
          <w:sz w:val="24"/>
          <w:szCs w:val="24"/>
        </w:rPr>
        <w:t xml:space="preserve"> Ratio of poly- and monounsaturated fatty acids (PUFAs and MUFAs) to saturated fatty acids (SFAs).</w:t>
      </w:r>
      <w:r w:rsidR="00083723">
        <w:rPr>
          <w:rFonts w:ascii="Times New Roman" w:hAnsi="Times New Roman" w:cs="Times New Roman"/>
          <w:sz w:val="24"/>
          <w:szCs w:val="24"/>
        </w:rPr>
        <w:br w:type="page"/>
      </w:r>
    </w:p>
    <w:p w14:paraId="4A7B9675" w14:textId="08C33104" w:rsidR="00E75D97" w:rsidRPr="00A666F1" w:rsidRDefault="00BF615B">
      <w:pPr>
        <w:rPr>
          <w:rFonts w:ascii="Times New Roman" w:eastAsia="GuardianSans-Medium" w:hAnsi="Times New Roman" w:cs="Times New Roman"/>
          <w:color w:val="231F20"/>
          <w:kern w:val="0"/>
          <w:sz w:val="24"/>
          <w:szCs w:val="24"/>
          <w:lang w:bidi="ar"/>
        </w:rPr>
      </w:pPr>
      <w:r w:rsidRPr="00A666F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A666F1">
        <w:rPr>
          <w:rFonts w:ascii="Times New Roman" w:eastAsia="GuardianSans-Medium" w:hAnsi="Times New Roman" w:cs="Times New Roman"/>
          <w:b/>
          <w:bCs/>
          <w:color w:val="231F20"/>
          <w:kern w:val="0"/>
          <w:sz w:val="24"/>
          <w:szCs w:val="24"/>
          <w:lang w:bidi="ar"/>
        </w:rPr>
        <w:t xml:space="preserve"> </w:t>
      </w:r>
      <w:r w:rsidR="00337A35" w:rsidRPr="00A666F1">
        <w:rPr>
          <w:rFonts w:ascii="Times New Roman" w:eastAsia="GuardianSans-Medium" w:hAnsi="Times New Roman" w:cs="Times New Roman"/>
          <w:b/>
          <w:bCs/>
          <w:color w:val="231F20"/>
          <w:kern w:val="0"/>
          <w:sz w:val="24"/>
          <w:szCs w:val="24"/>
          <w:lang w:bidi="ar"/>
        </w:rPr>
        <w:t>T</w:t>
      </w:r>
      <w:r w:rsidR="006F06DC" w:rsidRPr="00A666F1">
        <w:rPr>
          <w:rFonts w:ascii="Times New Roman" w:eastAsia="GuardianSans-Medium" w:hAnsi="Times New Roman" w:cs="Times New Roman"/>
          <w:b/>
          <w:bCs/>
          <w:color w:val="231F20"/>
          <w:kern w:val="0"/>
          <w:sz w:val="24"/>
          <w:szCs w:val="24"/>
          <w:lang w:bidi="ar"/>
        </w:rPr>
        <w:t>ABLE</w:t>
      </w:r>
      <w:r w:rsidR="00337A35">
        <w:rPr>
          <w:rFonts w:ascii="Times New Roman" w:hAnsi="Times New Roman" w:cs="Times New Roman" w:hint="eastAsia"/>
          <w:b/>
          <w:bCs/>
          <w:color w:val="231F20"/>
          <w:kern w:val="0"/>
          <w:sz w:val="24"/>
          <w:szCs w:val="24"/>
          <w:lang w:bidi="ar"/>
        </w:rPr>
        <w:t xml:space="preserve"> </w:t>
      </w:r>
      <w:r w:rsidR="00083723">
        <w:rPr>
          <w:rFonts w:ascii="Times New Roman" w:hAnsi="Times New Roman" w:cs="Times New Roman" w:hint="eastAsia"/>
          <w:b/>
          <w:bCs/>
          <w:color w:val="231F20"/>
          <w:kern w:val="0"/>
          <w:sz w:val="24"/>
          <w:szCs w:val="24"/>
          <w:lang w:bidi="ar"/>
        </w:rPr>
        <w:t>S</w:t>
      </w:r>
      <w:r w:rsidR="00337A35" w:rsidRPr="00A666F1">
        <w:rPr>
          <w:rFonts w:ascii="Times New Roman" w:eastAsia="GuardianSans-Medium" w:hAnsi="Times New Roman" w:cs="Times New Roman"/>
          <w:b/>
          <w:bCs/>
          <w:color w:val="231F20"/>
          <w:kern w:val="0"/>
          <w:sz w:val="24"/>
          <w:szCs w:val="24"/>
          <w:lang w:bidi="ar"/>
        </w:rPr>
        <w:t>3</w:t>
      </w:r>
      <w:r w:rsidR="00DB08D2">
        <w:rPr>
          <w:rFonts w:ascii="Times New Roman" w:hAnsi="Times New Roman" w:cs="Times New Roman" w:hint="eastAsia"/>
          <w:b/>
          <w:bCs/>
          <w:color w:val="231F20"/>
          <w:kern w:val="0"/>
          <w:sz w:val="24"/>
          <w:szCs w:val="24"/>
          <w:lang w:bidi="ar"/>
        </w:rPr>
        <w:t xml:space="preserve"> |</w:t>
      </w:r>
      <w:r w:rsidR="00DB08D2" w:rsidRPr="00A666F1">
        <w:rPr>
          <w:rFonts w:ascii="Times New Roman" w:eastAsia="GuardianSans-Medium" w:hAnsi="Times New Roman" w:cs="Times New Roman"/>
          <w:color w:val="231F20"/>
          <w:kern w:val="0"/>
          <w:sz w:val="24"/>
          <w:szCs w:val="24"/>
          <w:lang w:bidi="ar"/>
        </w:rPr>
        <w:t xml:space="preserve"> </w:t>
      </w:r>
      <w:r w:rsidR="009218DA" w:rsidRPr="009218DA">
        <w:rPr>
          <w:rFonts w:ascii="Times New Roman" w:eastAsia="GuardianSans-Medium" w:hAnsi="Times New Roman" w:cs="Times New Roman"/>
          <w:color w:val="231F20"/>
          <w:kern w:val="0"/>
          <w:sz w:val="24"/>
          <w:szCs w:val="24"/>
          <w:lang w:bidi="ar"/>
        </w:rPr>
        <w:t>Univar</w:t>
      </w:r>
      <w:r w:rsidR="00656553">
        <w:rPr>
          <w:rFonts w:ascii="Times New Roman" w:eastAsia="GuardianSans-Medium" w:hAnsi="Times New Roman" w:cs="Times New Roman"/>
          <w:color w:val="231F20"/>
          <w:kern w:val="0"/>
          <w:sz w:val="24"/>
          <w:szCs w:val="24"/>
          <w:lang w:bidi="ar"/>
        </w:rPr>
        <w:t xml:space="preserve">iate analyses of LE8 scores by </w:t>
      </w:r>
      <w:r w:rsidR="00656553">
        <w:rPr>
          <w:rFonts w:ascii="Times New Roman" w:hAnsi="Times New Roman" w:cs="Times New Roman" w:hint="eastAsia"/>
          <w:color w:val="231F20"/>
          <w:kern w:val="0"/>
          <w:sz w:val="24"/>
          <w:szCs w:val="24"/>
          <w:lang w:bidi="ar"/>
        </w:rPr>
        <w:t>P</w:t>
      </w:r>
      <w:r w:rsidR="00656553">
        <w:rPr>
          <w:rFonts w:ascii="Times New Roman" w:eastAsia="GuardianSans-Medium" w:hAnsi="Times New Roman" w:cs="Times New Roman"/>
          <w:color w:val="231F20"/>
          <w:kern w:val="0"/>
          <w:sz w:val="24"/>
          <w:szCs w:val="24"/>
          <w:lang w:bidi="ar"/>
        </w:rPr>
        <w:t xml:space="preserve">articipant </w:t>
      </w:r>
      <w:r w:rsidR="00656553">
        <w:rPr>
          <w:rFonts w:ascii="Times New Roman" w:hAnsi="Times New Roman" w:cs="Times New Roman" w:hint="eastAsia"/>
          <w:color w:val="231F20"/>
          <w:kern w:val="0"/>
          <w:sz w:val="24"/>
          <w:szCs w:val="24"/>
          <w:lang w:bidi="ar"/>
        </w:rPr>
        <w:t>C</w:t>
      </w:r>
      <w:r w:rsidR="009218DA" w:rsidRPr="009218DA">
        <w:rPr>
          <w:rFonts w:ascii="Times New Roman" w:eastAsia="GuardianSans-Medium" w:hAnsi="Times New Roman" w:cs="Times New Roman"/>
          <w:color w:val="231F20"/>
          <w:kern w:val="0"/>
          <w:sz w:val="24"/>
          <w:szCs w:val="24"/>
          <w:lang w:bidi="ar"/>
        </w:rPr>
        <w:t>haracteristics</w:t>
      </w:r>
      <w:r w:rsidR="009218DA">
        <w:rPr>
          <w:rFonts w:ascii="Times New Roman" w:hAnsi="Times New Roman" w:cs="Times New Roman" w:hint="eastAsia"/>
          <w:color w:val="231F20"/>
          <w:kern w:val="0"/>
          <w:sz w:val="24"/>
          <w:szCs w:val="24"/>
          <w:lang w:bidi="ar"/>
        </w:rPr>
        <w:t>.</w:t>
      </w:r>
    </w:p>
    <w:tbl>
      <w:tblPr>
        <w:tblW w:w="137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679"/>
        <w:gridCol w:w="4806"/>
        <w:gridCol w:w="2244"/>
      </w:tblGrid>
      <w:tr w:rsidR="00E75D97" w:rsidRPr="003E56B0" w14:paraId="1DC74490" w14:textId="77777777" w:rsidTr="00BA5A23">
        <w:trPr>
          <w:trHeight w:val="390"/>
        </w:trPr>
        <w:tc>
          <w:tcPr>
            <w:tcW w:w="6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47EC43" w14:textId="77777777" w:rsidR="00E75D97" w:rsidRPr="003E56B0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tem</w:t>
            </w:r>
          </w:p>
        </w:tc>
        <w:tc>
          <w:tcPr>
            <w:tcW w:w="4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3F6D15" w14:textId="6FABAD80" w:rsidR="00E75D97" w:rsidRPr="003E56B0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β</w:t>
            </w:r>
            <w:r w:rsidR="00A40D61"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95%CI)</w:t>
            </w:r>
          </w:p>
        </w:tc>
        <w:tc>
          <w:tcPr>
            <w:tcW w:w="2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486E96" w14:textId="77777777" w:rsidR="00E75D97" w:rsidRPr="003E56B0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E75D97" w:rsidRPr="003E56B0" w14:paraId="0DAF7526" w14:textId="77777777" w:rsidTr="00BA5A23">
        <w:trPr>
          <w:trHeight w:val="390"/>
        </w:trPr>
        <w:tc>
          <w:tcPr>
            <w:tcW w:w="66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1A83" w14:textId="77777777" w:rsidR="00E75D97" w:rsidRPr="003E56B0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Niacin_Per10 </w:t>
            </w:r>
          </w:p>
        </w:tc>
        <w:tc>
          <w:tcPr>
            <w:tcW w:w="48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D108" w14:textId="0DB837A3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83 (0.69,</w:t>
            </w:r>
            <w:r w:rsidR="00A40D6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96) </w:t>
            </w:r>
          </w:p>
        </w:tc>
        <w:tc>
          <w:tcPr>
            <w:tcW w:w="2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F7A6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3DAED7ED" w14:textId="77777777" w:rsidTr="00BA5A23">
        <w:trPr>
          <w:trHeight w:val="390"/>
        </w:trPr>
        <w:tc>
          <w:tcPr>
            <w:tcW w:w="13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DE1E" w14:textId="79C50B0F" w:rsidR="00E75D97" w:rsidRPr="00000BBC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Niacin_Per10 group  </w:t>
            </w:r>
            <w:r w:rsidR="00C43620"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        </w:t>
            </w:r>
          </w:p>
        </w:tc>
      </w:tr>
      <w:tr w:rsidR="00E75D97" w:rsidRPr="003E56B0" w14:paraId="695F68BA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084D" w14:textId="242EBCFA" w:rsidR="0044465C" w:rsidRPr="003E56B0" w:rsidRDefault="0044465C" w:rsidP="0044465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&lt;17.7 mg/d</w:t>
            </w:r>
          </w:p>
          <w:p w14:paraId="779E6D52" w14:textId="4FEF7DF0" w:rsidR="00E75D97" w:rsidRPr="003E56B0" w:rsidRDefault="0044465C" w:rsidP="0044465C">
            <w:pPr>
              <w:widowControl/>
              <w:ind w:firstLineChars="150" w:firstLine="36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7.7-27.1 mg/d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A3EF" w14:textId="58043723" w:rsidR="001E1837" w:rsidRPr="00000BBC" w:rsidRDefault="00BF15B3" w:rsidP="001E18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  <w:r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  <w:proofErr w:type="spellEnd"/>
          </w:p>
          <w:p w14:paraId="13D4D4E8" w14:textId="3EBA95FE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.67 (1.21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.13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5111" w14:textId="31ABA60F" w:rsidR="009577DB" w:rsidRPr="003E56B0" w:rsidRDefault="00BF15B3" w:rsidP="009577DB">
            <w:pPr>
              <w:widowControl/>
              <w:ind w:firstLineChars="50" w:firstLine="1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  <w:proofErr w:type="spellEnd"/>
          </w:p>
          <w:p w14:paraId="66F89455" w14:textId="0019AAE5" w:rsidR="001E1837" w:rsidRPr="00BA5A23" w:rsidRDefault="001E1837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4F2AB8EB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9E56" w14:textId="77777777" w:rsidR="00E75D97" w:rsidRPr="003E56B0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≥27.1 mg/d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F8E5" w14:textId="3952442C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.12 (2.66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3.58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571D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4561EE56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F0DB" w14:textId="77777777" w:rsidR="00E75D97" w:rsidRPr="003E56B0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C11A" w14:textId="5F5C7FB2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-0.26 (-0.27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-0.25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B71F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1F9E2C75" w14:textId="77777777" w:rsidTr="00BA5A23">
        <w:trPr>
          <w:trHeight w:val="390"/>
        </w:trPr>
        <w:tc>
          <w:tcPr>
            <w:tcW w:w="13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3D6C" w14:textId="210E69C3" w:rsidR="00E75D97" w:rsidRPr="00000BBC" w:rsidRDefault="0044465C" w:rsidP="001E18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</w:t>
            </w:r>
            <w:r w:rsidR="00A40D61"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group  </w:t>
            </w:r>
            <w:r w:rsidR="00C43620"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               </w:t>
            </w:r>
          </w:p>
        </w:tc>
      </w:tr>
      <w:tr w:rsidR="00E75D97" w:rsidRPr="003E56B0" w14:paraId="3961BC89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BD48" w14:textId="1F93DF75" w:rsidR="001E1837" w:rsidRPr="003E56B0" w:rsidRDefault="0044465C" w:rsidP="0044465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</w:pPr>
            <w:r w:rsidRPr="003E56B0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 xml:space="preserve">    </w:t>
            </w:r>
            <w:r w:rsidR="001E1837"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40</w:t>
            </w:r>
          </w:p>
          <w:p w14:paraId="121C3E47" w14:textId="756F395C" w:rsidR="00E75D97" w:rsidRPr="003E56B0" w:rsidRDefault="0044465C" w:rsidP="001E1837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>40-65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CC33" w14:textId="40FC2F4A" w:rsidR="009577DB" w:rsidRPr="00000BBC" w:rsidRDefault="009577DB" w:rsidP="009577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  <w:r w:rsidR="00BF15B3"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  <w:proofErr w:type="spellEnd"/>
          </w:p>
          <w:p w14:paraId="608DDEFE" w14:textId="128F37BA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-8.8 (-9.21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-8.38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7DE5" w14:textId="25AEEE5F" w:rsidR="009577DB" w:rsidRPr="003E56B0" w:rsidRDefault="009577DB" w:rsidP="009577DB">
            <w:pPr>
              <w:widowControl/>
              <w:ind w:firstLineChars="50" w:firstLine="1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  <w:r w:rsidR="00BF15B3"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  <w:proofErr w:type="spellEnd"/>
          </w:p>
          <w:p w14:paraId="3DB08EC4" w14:textId="52EC85E8" w:rsidR="001E1837" w:rsidRPr="00BA5A23" w:rsidRDefault="001E1837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5D31B747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AA9C" w14:textId="77777777" w:rsidR="00E75D97" w:rsidRPr="003E56B0" w:rsidRDefault="0044465C" w:rsidP="0044465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 xml:space="preserve">    ≥65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1084" w14:textId="74148998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-10.78 (-11.27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-10.3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7CE1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6A3D1017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FC14" w14:textId="31793C3F" w:rsidR="00E75D97" w:rsidRPr="003E56B0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x</w:t>
            </w:r>
            <w:r w:rsidR="00C43620"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female vs male)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6A93" w14:textId="38060F89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.92 (1.54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.3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C650B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4C6520AD" w14:textId="77777777" w:rsidTr="00BA5A23">
        <w:trPr>
          <w:trHeight w:val="390"/>
        </w:trPr>
        <w:tc>
          <w:tcPr>
            <w:tcW w:w="13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2BEE" w14:textId="42894B5B" w:rsidR="00E75D97" w:rsidRPr="00000BBC" w:rsidRDefault="0044465C" w:rsidP="009577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Race </w:t>
            </w:r>
            <w:r w:rsidR="009577DB"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                   </w:t>
            </w:r>
          </w:p>
        </w:tc>
      </w:tr>
      <w:tr w:rsidR="00E75D97" w:rsidRPr="003E56B0" w14:paraId="103CA9A6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097C" w14:textId="31512DF3" w:rsidR="009577DB" w:rsidRPr="003E56B0" w:rsidRDefault="0044465C" w:rsidP="0044465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</w:pPr>
            <w:r w:rsidRPr="003E56B0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 xml:space="preserve">    </w:t>
            </w:r>
            <w:r w:rsidR="009577DB"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xican American</w:t>
            </w:r>
          </w:p>
          <w:p w14:paraId="5EA3772B" w14:textId="7989AA24" w:rsidR="00E75D97" w:rsidRPr="003E56B0" w:rsidRDefault="0044465C" w:rsidP="009577D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>Non-Hispanic black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8AF8" w14:textId="42FB66BD" w:rsidR="009577DB" w:rsidRPr="00000BBC" w:rsidRDefault="009577DB" w:rsidP="009577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  <w:r w:rsidR="00BF15B3"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  <w:proofErr w:type="spellEnd"/>
          </w:p>
          <w:p w14:paraId="401FA328" w14:textId="5CFFF0FD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-3.81 (-4.45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-3.16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F83A" w14:textId="41A12B4A" w:rsidR="009577DB" w:rsidRPr="003E56B0" w:rsidRDefault="009577DB" w:rsidP="009577DB">
            <w:pPr>
              <w:widowControl/>
              <w:ind w:firstLineChars="50" w:firstLine="1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  <w:r w:rsidR="00BF15B3"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  <w:proofErr w:type="spellEnd"/>
          </w:p>
          <w:p w14:paraId="18C31D03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13809BEF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0992" w14:textId="77777777" w:rsidR="00E75D97" w:rsidRPr="003E56B0" w:rsidRDefault="0044465C" w:rsidP="0044465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 xml:space="preserve">    Non-Hispanic white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C55C" w14:textId="07072CE4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.08 (0.52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63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316B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5EF7E2DE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CCEE" w14:textId="77777777" w:rsidR="00E75D97" w:rsidRPr="003E56B0" w:rsidRDefault="0044465C" w:rsidP="0044465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 xml:space="preserve">    Others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ADA4" w14:textId="1C0C7FB9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.36 (2.72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4.01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24A0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46B3DB42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4932" w14:textId="77777777" w:rsidR="00E75D97" w:rsidRPr="003E56B0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PIR 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E83F" w14:textId="1969EC83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.91 (1.8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.02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6DA3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045154DE" w14:textId="77777777" w:rsidTr="00BA5A23">
        <w:trPr>
          <w:trHeight w:val="390"/>
        </w:trPr>
        <w:tc>
          <w:tcPr>
            <w:tcW w:w="13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5308" w14:textId="1ABEB0F5" w:rsidR="00E75D97" w:rsidRPr="00000BBC" w:rsidRDefault="0044465C" w:rsidP="009577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R_group</w:t>
            </w:r>
            <w:proofErr w:type="spellEnd"/>
            <w:r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</w:t>
            </w:r>
            <w:r w:rsidR="00C43620"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               </w:t>
            </w:r>
          </w:p>
        </w:tc>
      </w:tr>
      <w:tr w:rsidR="00E75D97" w:rsidRPr="003E56B0" w14:paraId="06D18FEF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8A14" w14:textId="577067A3" w:rsidR="009577DB" w:rsidRPr="003E56B0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</w:t>
            </w:r>
            <w:r w:rsidR="009577DB"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1.0</w:t>
            </w:r>
          </w:p>
          <w:p w14:paraId="3F317EF9" w14:textId="6FB6EB5E" w:rsidR="00E75D97" w:rsidRPr="003E56B0" w:rsidRDefault="0044465C" w:rsidP="009577DB">
            <w:pPr>
              <w:widowControl/>
              <w:ind w:firstLineChars="150" w:firstLine="36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-3.0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A262" w14:textId="5F068C6C" w:rsidR="009577DB" w:rsidRPr="00000BBC" w:rsidRDefault="009577DB" w:rsidP="009577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  <w:r w:rsidR="00BF15B3"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  <w:proofErr w:type="spellEnd"/>
          </w:p>
          <w:p w14:paraId="68E0E461" w14:textId="465A6F62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.47 (0.96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98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00E5" w14:textId="19460392" w:rsidR="009577DB" w:rsidRPr="003E56B0" w:rsidRDefault="009577DB" w:rsidP="009577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  <w:r w:rsidR="00BF15B3"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  <w:proofErr w:type="spellEnd"/>
          </w:p>
          <w:p w14:paraId="16A659D9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22A0E730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7CD9" w14:textId="77777777" w:rsidR="00E75D97" w:rsidRPr="003E56B0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≥3.0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4D12" w14:textId="3772036C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.86 (6.35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7.38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AD3D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3941B442" w14:textId="77777777" w:rsidTr="00BA5A23">
        <w:trPr>
          <w:trHeight w:val="390"/>
        </w:trPr>
        <w:tc>
          <w:tcPr>
            <w:tcW w:w="13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D0BE" w14:textId="0619AF20" w:rsidR="00E75D97" w:rsidRPr="003E56B0" w:rsidRDefault="0044465C" w:rsidP="009577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Education  </w:t>
            </w:r>
            <w:r w:rsidR="00C43620"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               </w:t>
            </w:r>
          </w:p>
        </w:tc>
      </w:tr>
      <w:tr w:rsidR="00E75D97" w:rsidRPr="003E56B0" w14:paraId="48BA289C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A27C" w14:textId="5FC7F9F5" w:rsidR="009577DB" w:rsidRPr="003E56B0" w:rsidRDefault="0044465C" w:rsidP="0044465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</w:pPr>
            <w:r w:rsidRPr="003E56B0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 xml:space="preserve">    </w:t>
            </w:r>
            <w:r w:rsidR="009577DB"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ss than high school</w:t>
            </w:r>
          </w:p>
          <w:p w14:paraId="28AD1A66" w14:textId="01305EEB" w:rsidR="00E75D97" w:rsidRPr="003E56B0" w:rsidRDefault="0044465C" w:rsidP="009577D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lastRenderedPageBreak/>
              <w:t>High school or equivalent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2A57" w14:textId="2E03C6F1" w:rsidR="009577DB" w:rsidRPr="00000BBC" w:rsidRDefault="009577DB" w:rsidP="009577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ref</w:t>
            </w:r>
            <w:r w:rsidR="00BF15B3" w:rsidRPr="00000B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  <w:proofErr w:type="spellEnd"/>
          </w:p>
          <w:p w14:paraId="13DA8D67" w14:textId="6BBF07DE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lastRenderedPageBreak/>
              <w:t>2.41 (1.86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.95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47B7" w14:textId="61F3C94A" w:rsidR="009577DB" w:rsidRPr="003E56B0" w:rsidRDefault="009577DB" w:rsidP="009577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 xml:space="preserve"> </w:t>
            </w:r>
            <w:proofErr w:type="spellStart"/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  <w:r w:rsidR="00BF15B3"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  <w:proofErr w:type="spellEnd"/>
          </w:p>
          <w:p w14:paraId="426F73CC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lastRenderedPageBreak/>
              <w:t>&lt; 0.001</w:t>
            </w:r>
          </w:p>
        </w:tc>
      </w:tr>
      <w:tr w:rsidR="00E75D97" w:rsidRPr="003E56B0" w14:paraId="78039329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B7CC" w14:textId="77777777" w:rsidR="00E75D97" w:rsidRPr="003E56B0" w:rsidRDefault="0044465C" w:rsidP="0044465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lastRenderedPageBreak/>
              <w:t xml:space="preserve">    Above high school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DFC2" w14:textId="76DDA4BE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.58 (8.12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9.04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D65D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4788F726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82E2" w14:textId="77777777" w:rsidR="00E75D97" w:rsidRPr="003E56B0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rital (</w:t>
            </w:r>
            <w:r w:rsidRPr="003E56B0">
              <w:rPr>
                <w:rFonts w:ascii="Times New Roman" w:eastAsia="GuardianAgateSans1GR-Regular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>Married</w:t>
            </w:r>
            <w:r w:rsidRPr="003E56B0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 xml:space="preserve"> vs </w:t>
            </w:r>
            <w:r w:rsidRPr="003E56B0">
              <w:rPr>
                <w:rFonts w:ascii="Times New Roman" w:eastAsia="GuardianAgateSans1GR-Regular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>Living alone</w:t>
            </w: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DCA9" w14:textId="32F7820B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-1.62 (-2.01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-1.24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20F4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42F8DEA8" w14:textId="77777777" w:rsidTr="00BA5A23">
        <w:trPr>
          <w:trHeight w:val="390"/>
        </w:trPr>
        <w:tc>
          <w:tcPr>
            <w:tcW w:w="13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43B8" w14:textId="64EC00EC" w:rsidR="00E75D97" w:rsidRPr="003E56B0" w:rsidRDefault="0044465C" w:rsidP="009577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inking status</w:t>
            </w: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</w:t>
            </w:r>
            <w:r w:rsidR="00C43620"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             </w:t>
            </w:r>
          </w:p>
        </w:tc>
      </w:tr>
      <w:tr w:rsidR="00E75D97" w:rsidRPr="003E56B0" w14:paraId="6F02A69C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6B3D" w14:textId="19251CCD" w:rsidR="009577DB" w:rsidRPr="003E56B0" w:rsidRDefault="0044465C" w:rsidP="0044465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</w:pPr>
            <w:r w:rsidRPr="003E56B0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 xml:space="preserve">    </w:t>
            </w:r>
            <w:r w:rsidR="009577DB"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ever</w:t>
            </w:r>
          </w:p>
          <w:p w14:paraId="6082B3C3" w14:textId="19CAEE4F" w:rsidR="00E75D97" w:rsidRPr="003E56B0" w:rsidRDefault="0044465C" w:rsidP="009577DB">
            <w:pPr>
              <w:widowControl/>
              <w:ind w:firstLineChars="200" w:firstLine="480"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>Former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8860" w14:textId="607E0F7F" w:rsidR="009577DB" w:rsidRPr="003E56B0" w:rsidRDefault="009577DB" w:rsidP="009577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  <w:r w:rsidR="00BF15B3"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  <w:proofErr w:type="spellEnd"/>
          </w:p>
          <w:p w14:paraId="11372CCA" w14:textId="0C4C56C9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-6.42 (-7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-5.84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1CBA" w14:textId="5F255F64" w:rsidR="009577DB" w:rsidRPr="003E56B0" w:rsidRDefault="009577DB" w:rsidP="009577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  <w:r w:rsidR="00BF15B3"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  <w:proofErr w:type="spellEnd"/>
          </w:p>
          <w:p w14:paraId="0CBDF8E8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2669BB84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8FB4" w14:textId="77777777" w:rsidR="00E75D97" w:rsidRPr="003E56B0" w:rsidRDefault="0044465C" w:rsidP="0044465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 xml:space="preserve">    Current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CEEC" w14:textId="6AD14EBA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59 (0.16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02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081C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007</w:t>
            </w:r>
          </w:p>
        </w:tc>
      </w:tr>
      <w:tr w:rsidR="00E75D97" w:rsidRPr="003E56B0" w14:paraId="622765EC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8A46" w14:textId="77777777" w:rsidR="00E75D97" w:rsidRPr="003E56B0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pression (yes vs no)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78AC" w14:textId="375941F6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-8.93 (-9.63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-8.23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1EC5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6CFDEEBF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0054" w14:textId="77777777" w:rsidR="00E75D97" w:rsidRPr="003E56B0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VD (yes vs no)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5814" w14:textId="37A2427A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-9.58 (-10.18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-8.98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CEA2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75D97" w:rsidRPr="003E56B0" w14:paraId="51F2BF16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D03AE" w14:textId="77777777" w:rsidR="00E75D97" w:rsidRPr="003E56B0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E56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KD (yes vs no)</w:t>
            </w:r>
          </w:p>
        </w:tc>
        <w:tc>
          <w:tcPr>
            <w:tcW w:w="4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431270" w14:textId="300EB413" w:rsidR="00E75D97" w:rsidRPr="00BA5A23" w:rsidRDefault="0044465C" w:rsidP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-8.93 (-9.4,</w:t>
            </w:r>
            <w:r w:rsidR="00D54D11"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-8.45) 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71F91" w14:textId="77777777" w:rsidR="00E75D97" w:rsidRPr="00BA5A23" w:rsidRDefault="0044465C" w:rsidP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BA2C98" w:rsidRPr="003E56B0" w14:paraId="014A7241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65E12" w14:textId="0E416815" w:rsidR="00BA2C98" w:rsidRPr="003E56B0" w:rsidRDefault="00BA2C98" w:rsidP="00BA2C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BA5A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ergy</w:t>
            </w:r>
          </w:p>
        </w:tc>
        <w:tc>
          <w:tcPr>
            <w:tcW w:w="4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3A8A4" w14:textId="5D989D13" w:rsidR="00BA2C98" w:rsidRPr="00BA5A23" w:rsidRDefault="00BA2C98" w:rsidP="00BA2C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0009</w:t>
            </w:r>
            <w:r w:rsidR="00AD3B9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(0.0006, 0.0011) 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955B9" w14:textId="5F70005B" w:rsidR="00BA2C98" w:rsidRPr="00BA5A23" w:rsidRDefault="00BA2C98" w:rsidP="00BA2C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BA2C98" w:rsidRPr="003E56B0" w14:paraId="3B48980A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5BA1B" w14:textId="6AFD9D15" w:rsidR="00BA2C98" w:rsidRPr="00BA5A23" w:rsidRDefault="00BA2C98" w:rsidP="00BA2C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BA5A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tihypertension drugs (yes vs no)</w:t>
            </w:r>
          </w:p>
        </w:tc>
        <w:tc>
          <w:tcPr>
            <w:tcW w:w="4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16A28" w14:textId="2664FC7D" w:rsidR="00BA2C98" w:rsidRPr="00BA5A23" w:rsidRDefault="00BA2C98" w:rsidP="00BA2C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-7.62 (-8.09, -7.14) 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28441" w14:textId="363B3702" w:rsidR="00BA2C98" w:rsidRPr="00BA5A23" w:rsidRDefault="00BA2C98" w:rsidP="00BA2C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BA2C98" w:rsidRPr="003E56B0" w14:paraId="4765AF5F" w14:textId="77777777" w:rsidTr="00BA5A23">
        <w:trPr>
          <w:trHeight w:val="390"/>
        </w:trPr>
        <w:tc>
          <w:tcPr>
            <w:tcW w:w="6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6BC60" w14:textId="23059A38" w:rsidR="00BA2C98" w:rsidRPr="00BA5A23" w:rsidRDefault="00BA2C98" w:rsidP="00BA2C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BA5A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pid-lowering drugs (yes vs no)</w:t>
            </w:r>
          </w:p>
        </w:tc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56952" w14:textId="0E1B89FD" w:rsidR="00BA2C98" w:rsidRPr="00BA5A23" w:rsidRDefault="00BA2C98" w:rsidP="00BA2C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-10.72 (-11.11, -10.34) 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63C58" w14:textId="1BE468A0" w:rsidR="00BA2C98" w:rsidRPr="00BA5A23" w:rsidRDefault="00BA2C98" w:rsidP="00BA2C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</w:tbl>
    <w:p w14:paraId="35BF6171" w14:textId="37C95A84" w:rsidR="009577DB" w:rsidRPr="00A666F1" w:rsidRDefault="00BF15B3" w:rsidP="009577DB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  <w:lang w:bidi="ar"/>
        </w:rPr>
        <w:t>a</w:t>
      </w:r>
      <w:r w:rsidR="009577DB" w:rsidRPr="00A666F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ref</w:t>
      </w:r>
      <w:proofErr w:type="spellEnd"/>
      <w:r w:rsidR="009577DB" w:rsidRPr="00A666F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,</w:t>
      </w:r>
      <w:r w:rsidR="00A666F1" w:rsidRPr="00A666F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reference.</w:t>
      </w:r>
    </w:p>
    <w:p w14:paraId="5C9CC6E4" w14:textId="05870DA5" w:rsidR="00E75D97" w:rsidRPr="00A666F1" w:rsidRDefault="00083723" w:rsidP="000837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E86F14" w14:textId="3DD95571" w:rsidR="00E75D97" w:rsidRPr="001E1542" w:rsidRDefault="00BF615B">
      <w:pPr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="00DB08D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37A35" w:rsidRPr="00A666F1">
        <w:rPr>
          <w:rFonts w:ascii="Times New Roman" w:eastAsia="GuardianSans-Medium" w:hAnsi="Times New Roman" w:cs="Times New Roman"/>
          <w:b/>
          <w:bCs/>
          <w:color w:val="231F20"/>
          <w:kern w:val="0"/>
          <w:sz w:val="24"/>
          <w:szCs w:val="24"/>
          <w:lang w:bidi="ar"/>
        </w:rPr>
        <w:t>T</w:t>
      </w:r>
      <w:r w:rsidR="00711C62">
        <w:rPr>
          <w:rFonts w:ascii="Times New Roman" w:hAnsi="Times New Roman" w:cs="Times New Roman" w:hint="eastAsia"/>
          <w:b/>
          <w:bCs/>
          <w:color w:val="231F20"/>
          <w:kern w:val="0"/>
          <w:sz w:val="24"/>
          <w:szCs w:val="24"/>
          <w:lang w:bidi="ar"/>
        </w:rPr>
        <w:t>ABLE</w:t>
      </w:r>
      <w:r w:rsidR="00337A35">
        <w:rPr>
          <w:rFonts w:ascii="Times New Roman" w:hAnsi="Times New Roman" w:cs="Times New Roman" w:hint="eastAsia"/>
          <w:b/>
          <w:bCs/>
          <w:color w:val="231F20"/>
          <w:kern w:val="0"/>
          <w:sz w:val="24"/>
          <w:szCs w:val="24"/>
          <w:lang w:bidi="ar"/>
        </w:rPr>
        <w:t xml:space="preserve"> </w:t>
      </w:r>
      <w:r w:rsidR="00083723">
        <w:rPr>
          <w:rFonts w:ascii="Times New Roman" w:hAnsi="Times New Roman" w:cs="Times New Roman" w:hint="eastAsia"/>
          <w:b/>
          <w:bCs/>
          <w:color w:val="231F20"/>
          <w:kern w:val="0"/>
          <w:sz w:val="24"/>
          <w:szCs w:val="24"/>
          <w:lang w:bidi="ar"/>
        </w:rPr>
        <w:t>S</w:t>
      </w:r>
      <w:r w:rsidR="00A666F1" w:rsidRPr="00A666F1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bidi="ar"/>
        </w:rPr>
        <w:t>4</w:t>
      </w:r>
      <w:r w:rsidR="00DB08D2">
        <w:rPr>
          <w:rFonts w:ascii="Times New Roman" w:hAnsi="Times New Roman" w:cs="Times New Roman" w:hint="eastAsia"/>
          <w:b/>
          <w:bCs/>
          <w:color w:val="231F20"/>
          <w:kern w:val="0"/>
          <w:sz w:val="24"/>
          <w:szCs w:val="24"/>
          <w:lang w:bidi="ar"/>
        </w:rPr>
        <w:t xml:space="preserve"> |</w:t>
      </w:r>
      <w:r w:rsidR="00DB08D2" w:rsidRPr="00A666F1">
        <w:rPr>
          <w:rFonts w:ascii="Times New Roman" w:hAnsi="Times New Roman" w:cs="Times New Roman"/>
          <w:sz w:val="24"/>
          <w:szCs w:val="24"/>
        </w:rPr>
        <w:t xml:space="preserve"> </w:t>
      </w:r>
      <w:r w:rsidR="00656553" w:rsidRPr="00656553">
        <w:rPr>
          <w:rFonts w:ascii="Times New Roman" w:eastAsia="GuardianSans-Medium" w:hAnsi="Times New Roman" w:cs="Times New Roman"/>
          <w:color w:val="231F20"/>
          <w:kern w:val="0"/>
          <w:sz w:val="24"/>
          <w:szCs w:val="24"/>
          <w:lang w:bidi="ar"/>
        </w:rPr>
        <w:t>Associations between Dietary Niacin Intake and LE8 Subdomain Scores.</w:t>
      </w:r>
    </w:p>
    <w:tbl>
      <w:tblPr>
        <w:tblW w:w="11899" w:type="dxa"/>
        <w:tblInd w:w="93" w:type="dxa"/>
        <w:tblLook w:val="04A0" w:firstRow="1" w:lastRow="0" w:firstColumn="1" w:lastColumn="0" w:noHBand="0" w:noVBand="1"/>
      </w:tblPr>
      <w:tblGrid>
        <w:gridCol w:w="4330"/>
        <w:gridCol w:w="298"/>
        <w:gridCol w:w="2268"/>
        <w:gridCol w:w="222"/>
        <w:gridCol w:w="2267"/>
        <w:gridCol w:w="222"/>
        <w:gridCol w:w="2292"/>
      </w:tblGrid>
      <w:tr w:rsidR="00E75D97" w:rsidRPr="00A666F1" w14:paraId="5367624D" w14:textId="77777777">
        <w:trPr>
          <w:trHeight w:val="469"/>
        </w:trPr>
        <w:tc>
          <w:tcPr>
            <w:tcW w:w="43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1B2B" w14:textId="77777777" w:rsidR="00E75D97" w:rsidRPr="00A666F1" w:rsidRDefault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Outcomes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136B5" w14:textId="77777777" w:rsidR="00E75D97" w:rsidRPr="00A666F1" w:rsidRDefault="00E75D9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</w:p>
        </w:tc>
        <w:tc>
          <w:tcPr>
            <w:tcW w:w="72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CA1C8" w14:textId="4EB28491" w:rsidR="00E75D97" w:rsidRPr="00A666F1" w:rsidRDefault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β</w:t>
            </w:r>
            <w:r w:rsidR="00A40D61"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A666F1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(95% CI)</w:t>
            </w:r>
          </w:p>
        </w:tc>
      </w:tr>
      <w:tr w:rsidR="00E75D97" w:rsidRPr="00A666F1" w14:paraId="6CEF2992" w14:textId="77777777">
        <w:trPr>
          <w:trHeight w:val="413"/>
        </w:trPr>
        <w:tc>
          <w:tcPr>
            <w:tcW w:w="43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30C59" w14:textId="77777777" w:rsidR="00E75D97" w:rsidRPr="00A666F1" w:rsidRDefault="00E75D9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D8D26" w14:textId="77777777" w:rsidR="00E75D97" w:rsidRPr="00A666F1" w:rsidRDefault="00E75D9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CA3F9" w14:textId="1957E2AB" w:rsidR="00E75D97" w:rsidRPr="008A7414" w:rsidRDefault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  <w:vertAlign w:val="superscript"/>
              </w:rPr>
            </w:pPr>
            <w:r w:rsidRPr="00A666F1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B7800" w14:textId="77777777" w:rsidR="00E75D97" w:rsidRPr="00A666F1" w:rsidRDefault="00E75D9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7768F" w14:textId="3DA90C57" w:rsidR="00E75D97" w:rsidRPr="008A7414" w:rsidRDefault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  <w:vertAlign w:val="superscript"/>
              </w:rPr>
            </w:pPr>
            <w:r w:rsidRPr="00A666F1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C2EA1" w14:textId="77777777" w:rsidR="00E75D97" w:rsidRPr="00A666F1" w:rsidRDefault="00E75D9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5B8CC" w14:textId="6973161E" w:rsidR="00E75D97" w:rsidRPr="008A7414" w:rsidRDefault="004446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  <w:vertAlign w:val="superscript"/>
              </w:rPr>
            </w:pPr>
            <w:r w:rsidRPr="00A666F1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Model 3</w:t>
            </w:r>
          </w:p>
        </w:tc>
      </w:tr>
      <w:tr w:rsidR="00E75D97" w:rsidRPr="00A666F1" w14:paraId="54C20FDF" w14:textId="77777777">
        <w:trPr>
          <w:trHeight w:val="59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C079" w14:textId="77777777" w:rsidR="00E75D97" w:rsidRPr="00A666F1" w:rsidRDefault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>LE8 overall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B44D" w14:textId="77777777" w:rsidR="00E75D97" w:rsidRPr="00A666F1" w:rsidRDefault="00E75D97">
            <w:pPr>
              <w:rPr>
                <w:rFonts w:ascii="Times New Roman" w:eastAsia="GuardianAgateSans1GR-Regular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DFB7" w14:textId="55AF991B" w:rsidR="00E75D97" w:rsidRPr="00BA5A23" w:rsidRDefault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.77</w:t>
            </w:r>
            <w:r w:rsidR="00A40D61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(0.56,</w:t>
            </w:r>
            <w:r w:rsidR="00BF15B3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.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3EFB" w14:textId="77777777" w:rsidR="00E75D97" w:rsidRPr="00A666F1" w:rsidRDefault="00E75D9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F24F" w14:textId="2D0C897B" w:rsidR="00E75D97" w:rsidRPr="00BA5A23" w:rsidRDefault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.62</w:t>
            </w:r>
            <w:r w:rsidR="00A40D61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(0.42,</w:t>
            </w:r>
            <w:r w:rsidR="00BF15B3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.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9358" w14:textId="77777777" w:rsidR="00E75D97" w:rsidRPr="00A666F1" w:rsidRDefault="00E75D9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77E38" w14:textId="3D5BDF33" w:rsidR="00E75D97" w:rsidRPr="00BA5A23" w:rsidRDefault="00CE09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.65</w:t>
            </w:r>
            <w:r w:rsidR="00A40D61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="0044465C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(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.43,</w:t>
            </w:r>
            <w:r w:rsidR="00BF15B3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.87</w:t>
            </w:r>
            <w:r w:rsidR="0044465C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)</w:t>
            </w:r>
          </w:p>
        </w:tc>
      </w:tr>
      <w:tr w:rsidR="00E75D97" w:rsidRPr="00A666F1" w14:paraId="4A16EA3A" w14:textId="7777777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BC93" w14:textId="77777777" w:rsidR="00E75D97" w:rsidRPr="00A666F1" w:rsidRDefault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 xml:space="preserve">LE8 Behavioral </w:t>
            </w:r>
            <w:proofErr w:type="spellStart"/>
            <w:r w:rsidRPr="00A666F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>domain</w:t>
            </w:r>
            <w:r w:rsidRPr="00A666F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0FB8" w14:textId="77777777" w:rsidR="00E75D97" w:rsidRPr="00BA5A23" w:rsidRDefault="00E75D97">
            <w:pPr>
              <w:rPr>
                <w:rFonts w:ascii="Times New Roman" w:eastAsia="GuardianAgateSans1GR-Regular" w:hAnsi="Times New Roman" w:cs="Times New Roman"/>
                <w:b/>
                <w:bCs/>
                <w:color w:val="231F2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E826" w14:textId="3C0DBA3B" w:rsidR="00E75D97" w:rsidRPr="00BA5A23" w:rsidRDefault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.9</w:t>
            </w:r>
            <w:r w:rsidR="00AD3B93"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</w:t>
            </w:r>
            <w:r w:rsidR="00A40D61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(0.6</w:t>
            </w:r>
            <w:r w:rsidR="00AD3B93"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,</w:t>
            </w:r>
            <w:r w:rsidR="00BF15B3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1.2</w:t>
            </w:r>
            <w:r w:rsidR="00AD3B93"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DFA1" w14:textId="77777777" w:rsidR="00E75D97" w:rsidRPr="00A666F1" w:rsidRDefault="00E75D9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1DEC" w14:textId="21E2D854" w:rsidR="00E75D97" w:rsidRPr="00BA5A23" w:rsidRDefault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1.02</w:t>
            </w:r>
            <w:r w:rsidR="00A40D61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(0.69,</w:t>
            </w:r>
            <w:r w:rsidR="00BF15B3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B915" w14:textId="77777777" w:rsidR="00E75D97" w:rsidRPr="00A666F1" w:rsidRDefault="00E75D9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2603" w14:textId="6CFD8B7A" w:rsidR="00E75D97" w:rsidRPr="00BA5A23" w:rsidRDefault="00CE09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1.01</w:t>
            </w:r>
            <w:r w:rsidR="00A40D61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="0044465C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(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.69</w:t>
            </w:r>
            <w:r w:rsidR="0044465C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,</w:t>
            </w:r>
            <w:r w:rsidR="00BF15B3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1.33</w:t>
            </w:r>
            <w:r w:rsidR="0044465C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)</w:t>
            </w:r>
          </w:p>
        </w:tc>
      </w:tr>
      <w:tr w:rsidR="00E75D97" w:rsidRPr="00A666F1" w14:paraId="20904E6D" w14:textId="7777777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8231" w14:textId="77777777" w:rsidR="00E75D97" w:rsidRPr="00A666F1" w:rsidRDefault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 xml:space="preserve">LE8 Biomedical </w:t>
            </w:r>
            <w:proofErr w:type="spellStart"/>
            <w:r w:rsidRPr="00A666F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>domain</w:t>
            </w:r>
            <w:r w:rsidRPr="00A666F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8ACF" w14:textId="77777777" w:rsidR="00E75D97" w:rsidRPr="00A666F1" w:rsidRDefault="00E75D97">
            <w:pPr>
              <w:rPr>
                <w:rFonts w:ascii="Times New Roman" w:eastAsia="GuardianAgateSans1GR-Regular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0E86" w14:textId="010B30C1" w:rsidR="00E75D97" w:rsidRPr="00BA5A23" w:rsidRDefault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.63</w:t>
            </w:r>
            <w:r w:rsidR="00A40D61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(0.35,</w:t>
            </w:r>
            <w:r w:rsidR="00BF15B3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1707" w14:textId="77777777" w:rsidR="00E75D97" w:rsidRPr="00A666F1" w:rsidRDefault="00E75D9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340B" w14:textId="0D027785" w:rsidR="00E75D97" w:rsidRPr="00A666F1" w:rsidRDefault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>0.21</w:t>
            </w:r>
            <w:r w:rsidR="00A40D61">
              <w:rPr>
                <w:rFonts w:ascii="Times New Roman" w:eastAsia="宋体" w:hAnsi="Times New Roman" w:cs="Times New Roman" w:hint="eastAsia"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A666F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>(-0.04,</w:t>
            </w:r>
            <w:r w:rsidR="00BF15B3">
              <w:rPr>
                <w:rFonts w:ascii="Times New Roman" w:eastAsia="宋体" w:hAnsi="Times New Roman" w:cs="Times New Roman" w:hint="eastAsia"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A666F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>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754B" w14:textId="77777777" w:rsidR="00E75D97" w:rsidRPr="00A666F1" w:rsidRDefault="00E75D9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9C49" w14:textId="72273AE1" w:rsidR="00E75D97" w:rsidRPr="00A666F1" w:rsidRDefault="00CE09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4"/>
                <w:szCs w:val="24"/>
                <w:lang w:bidi="ar"/>
              </w:rPr>
              <w:t>0.28</w:t>
            </w:r>
            <w:r w:rsidR="00A40D61">
              <w:rPr>
                <w:rFonts w:ascii="Times New Roman" w:eastAsia="宋体" w:hAnsi="Times New Roman" w:cs="Times New Roman" w:hint="eastAsia"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="0044465C" w:rsidRPr="00A666F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4"/>
                <w:szCs w:val="24"/>
                <w:lang w:bidi="ar"/>
              </w:rPr>
              <w:t>-0.01</w:t>
            </w:r>
            <w:r w:rsidR="0044465C" w:rsidRPr="00A666F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>,</w:t>
            </w:r>
            <w:r w:rsidR="00BF15B3">
              <w:rPr>
                <w:rFonts w:ascii="Times New Roman" w:eastAsia="宋体" w:hAnsi="Times New Roman" w:cs="Times New Roman" w:hint="eastAsia"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4"/>
                <w:szCs w:val="24"/>
                <w:lang w:bidi="ar"/>
              </w:rPr>
              <w:t>0.58</w:t>
            </w:r>
            <w:r w:rsidR="0044465C" w:rsidRPr="00A666F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>)</w:t>
            </w:r>
          </w:p>
        </w:tc>
      </w:tr>
      <w:tr w:rsidR="00E75D97" w:rsidRPr="00A666F1" w14:paraId="5D54620A" w14:textId="77777777">
        <w:trPr>
          <w:trHeight w:val="59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D5E06" w14:textId="77777777" w:rsidR="00E75D97" w:rsidRPr="00A666F1" w:rsidRDefault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 xml:space="preserve">LE8 Blood biomarkers </w:t>
            </w:r>
            <w:proofErr w:type="spellStart"/>
            <w:r w:rsidRPr="00A666F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lang w:bidi="ar"/>
              </w:rPr>
              <w:t>subdomain</w:t>
            </w:r>
            <w:r w:rsidRPr="00A666F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CEF63" w14:textId="77777777" w:rsidR="00E75D97" w:rsidRPr="00A666F1" w:rsidRDefault="00E75D97">
            <w:pPr>
              <w:rPr>
                <w:rFonts w:ascii="Times New Roman" w:eastAsia="GuardianAgateSans1GR-Regular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86F52" w14:textId="2DBEEC28" w:rsidR="00E75D97" w:rsidRPr="00BA5A23" w:rsidRDefault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.88</w:t>
            </w:r>
            <w:r w:rsidR="00A40D61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(0.57,</w:t>
            </w:r>
            <w:r w:rsidR="00BF15B3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38C22" w14:textId="77777777" w:rsidR="00E75D97" w:rsidRPr="00A666F1" w:rsidRDefault="00E75D9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3CB0C" w14:textId="4C917E78" w:rsidR="00E75D97" w:rsidRPr="00BA5A23" w:rsidRDefault="004446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.48</w:t>
            </w:r>
            <w:r w:rsidR="00A40D61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(0.19,</w:t>
            </w:r>
            <w:r w:rsidR="00BF15B3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144E7" w14:textId="77777777" w:rsidR="00E75D97" w:rsidRPr="00A666F1" w:rsidRDefault="00E75D9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D3EF0" w14:textId="125A7A9F" w:rsidR="00E75D97" w:rsidRPr="00BA5A23" w:rsidRDefault="00CE091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.44</w:t>
            </w:r>
            <w:r w:rsidR="00A40D61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="0044465C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(</w:t>
            </w:r>
            <w:r w:rsidR="000B7D09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.10</w:t>
            </w:r>
            <w:r w:rsidR="0044465C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,</w:t>
            </w:r>
            <w:r w:rsidR="00BF15B3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 </w:t>
            </w:r>
            <w:r w:rsidR="000B7D09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0.77</w:t>
            </w:r>
            <w:r w:rsidR="0044465C" w:rsidRPr="00BA5A23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)</w:t>
            </w:r>
          </w:p>
        </w:tc>
      </w:tr>
    </w:tbl>
    <w:p w14:paraId="09420635" w14:textId="77777777" w:rsidR="00E75D97" w:rsidRPr="00A666F1" w:rsidRDefault="0044465C">
      <w:pPr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A666F1">
        <w:rPr>
          <w:rFonts w:ascii="Times New Roman" w:hAnsi="Times New Roman" w:cs="Times New Roman"/>
          <w:sz w:val="24"/>
          <w:szCs w:val="24"/>
        </w:rPr>
        <w:t>Behavioral domain includes diet, physical activity, smoking status, and sleep duration.</w:t>
      </w:r>
    </w:p>
    <w:p w14:paraId="44F4DA4C" w14:textId="77777777" w:rsidR="00E75D97" w:rsidRPr="00A666F1" w:rsidRDefault="0044465C">
      <w:pPr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666F1">
        <w:rPr>
          <w:rFonts w:ascii="Times New Roman" w:hAnsi="Times New Roman" w:cs="Times New Roman"/>
          <w:sz w:val="24"/>
          <w:szCs w:val="24"/>
        </w:rPr>
        <w:t xml:space="preserve"> Biomedical domain includes body mass index, blood pressure, blood lipids (non–high-density lipoprotein cholesterol), and glycemia.</w:t>
      </w:r>
    </w:p>
    <w:p w14:paraId="692CB506" w14:textId="77777777" w:rsidR="00BF0203" w:rsidRDefault="0044465C" w:rsidP="00BF0203">
      <w:pPr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666F1">
        <w:rPr>
          <w:rFonts w:ascii="Times New Roman" w:hAnsi="Times New Roman" w:cs="Times New Roman"/>
          <w:sz w:val="24"/>
          <w:szCs w:val="24"/>
        </w:rPr>
        <w:t xml:space="preserve"> Blood </w:t>
      </w:r>
      <w:r w:rsidRPr="00A666F1">
        <w:rPr>
          <w:rFonts w:ascii="Times New Roman" w:eastAsia="宋体" w:hAnsi="Times New Roman" w:cs="Times New Roman"/>
          <w:color w:val="231F20"/>
          <w:kern w:val="0"/>
          <w:sz w:val="24"/>
          <w:szCs w:val="24"/>
          <w:lang w:bidi="ar"/>
        </w:rPr>
        <w:t xml:space="preserve">biomarkers </w:t>
      </w:r>
      <w:r w:rsidRPr="00A666F1">
        <w:rPr>
          <w:rFonts w:ascii="Times New Roman" w:hAnsi="Times New Roman" w:cs="Times New Roman"/>
          <w:sz w:val="24"/>
          <w:szCs w:val="24"/>
        </w:rPr>
        <w:t>subdomain includes blood lipids and glycemia.</w:t>
      </w:r>
    </w:p>
    <w:p w14:paraId="77F319E3" w14:textId="0DC8BDF9" w:rsidR="00614CE7" w:rsidRPr="00BA5A23" w:rsidRDefault="00614CE7" w:rsidP="00BA5A23">
      <w:pPr>
        <w:rPr>
          <w:rFonts w:ascii="Times New Roman" w:hAnsi="Times New Roman" w:cs="Times New Roman" w:hint="eastAsia"/>
          <w:sz w:val="24"/>
          <w:szCs w:val="24"/>
        </w:rPr>
      </w:pPr>
      <w:r w:rsidRPr="00BA5A23">
        <w:rPr>
          <w:rFonts w:ascii="Times New Roman" w:eastAsia="MinionPro-Regular" w:hAnsi="Times New Roman" w:cs="Times New Roman"/>
          <w:bCs/>
          <w:color w:val="000000"/>
          <w:kern w:val="0"/>
          <w:sz w:val="24"/>
          <w:szCs w:val="24"/>
          <w:lang w:bidi="ar"/>
        </w:rPr>
        <w:t>Model1</w:t>
      </w:r>
      <w:r w:rsidRPr="00BA5A23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lang w:bidi="ar"/>
        </w:rPr>
        <w:t>: Crude</w:t>
      </w:r>
      <w:r w:rsidRPr="00BA5A23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  <w:t>.</w:t>
      </w:r>
    </w:p>
    <w:p w14:paraId="443505BC" w14:textId="09CEB0C8" w:rsidR="00614CE7" w:rsidRPr="00BA5A23" w:rsidRDefault="00614CE7" w:rsidP="00614CE7">
      <w:pPr>
        <w:jc w:val="left"/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bidi="ar"/>
        </w:rPr>
      </w:pPr>
      <w:r w:rsidRPr="00BA5A23">
        <w:rPr>
          <w:rFonts w:ascii="Times New Roman" w:eastAsia="MinionPro-Regular" w:hAnsi="Times New Roman" w:cs="Times New Roman"/>
          <w:bCs/>
          <w:color w:val="000000"/>
          <w:kern w:val="0"/>
          <w:sz w:val="24"/>
          <w:szCs w:val="24"/>
          <w:lang w:bidi="ar"/>
        </w:rPr>
        <w:t>Model2</w:t>
      </w:r>
      <w:r w:rsidRPr="00BA5A23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  <w:lang w:bidi="ar"/>
        </w:rPr>
        <w:t>:</w:t>
      </w:r>
      <w:r w:rsidRPr="00BA5A23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lang w:bidi="ar"/>
        </w:rPr>
        <w:t xml:space="preserve"> Age/Sex/Race-Adjusted</w:t>
      </w:r>
      <w:r w:rsidRPr="00BA5A23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  <w:t>.</w:t>
      </w:r>
      <w:r w:rsidRPr="00BA5A23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</w:p>
    <w:p w14:paraId="4129E945" w14:textId="222FDB55" w:rsidR="00614CE7" w:rsidRPr="00BA5A23" w:rsidRDefault="00614CE7" w:rsidP="00614CE7">
      <w:pPr>
        <w:jc w:val="left"/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bidi="ar"/>
        </w:rPr>
      </w:pPr>
      <w:r w:rsidRPr="00BA5A23">
        <w:rPr>
          <w:rFonts w:ascii="Times New Roman" w:eastAsia="MinionPro-Regular" w:hAnsi="Times New Roman" w:cs="Times New Roman"/>
          <w:bCs/>
          <w:color w:val="000000"/>
          <w:kern w:val="0"/>
          <w:sz w:val="24"/>
          <w:szCs w:val="24"/>
          <w:lang w:bidi="ar"/>
        </w:rPr>
        <w:t>Model3</w:t>
      </w:r>
      <w:r w:rsidRPr="00BA5A23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  <w:lang w:bidi="ar"/>
        </w:rPr>
        <w:t>:</w:t>
      </w:r>
      <w:r w:rsidRPr="00BA5A23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lang w:bidi="ar"/>
        </w:rPr>
        <w:t xml:space="preserve"> Fully Adjusted</w:t>
      </w:r>
      <w:r w:rsidRPr="00BA5A23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  <w:t>.</w:t>
      </w:r>
    </w:p>
    <w:p w14:paraId="6D7B8AD5" w14:textId="77777777" w:rsidR="00614CE7" w:rsidRPr="00A666F1" w:rsidRDefault="00614CE7">
      <w:pPr>
        <w:rPr>
          <w:rFonts w:ascii="Times New Roman" w:hAnsi="Times New Roman" w:cs="Times New Roman"/>
          <w:sz w:val="24"/>
          <w:szCs w:val="24"/>
        </w:rPr>
      </w:pPr>
    </w:p>
    <w:p w14:paraId="1BEED7A8" w14:textId="5E08FA63" w:rsidR="00236264" w:rsidRDefault="0023626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D415BC" w14:textId="6D3CBE82" w:rsidR="00E75D97" w:rsidRPr="00A666F1" w:rsidRDefault="00BF61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6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A666F1" w:rsidRPr="00A666F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666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372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A666F1" w:rsidRPr="00A666F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B08D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|</w:t>
      </w:r>
      <w:r w:rsidR="00DB08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615B">
        <w:rPr>
          <w:rFonts w:ascii="Times New Roman" w:hAnsi="Times New Roman" w:cs="Times New Roman"/>
          <w:sz w:val="24"/>
          <w:szCs w:val="24"/>
        </w:rPr>
        <w:t>Sensitivity Analysis Using Niacin Intake from Two 24-Hour Recal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9"/>
        <w:gridCol w:w="876"/>
        <w:gridCol w:w="1816"/>
        <w:gridCol w:w="222"/>
        <w:gridCol w:w="994"/>
        <w:gridCol w:w="1816"/>
        <w:gridCol w:w="222"/>
        <w:gridCol w:w="994"/>
        <w:gridCol w:w="1936"/>
        <w:gridCol w:w="222"/>
        <w:gridCol w:w="994"/>
      </w:tblGrid>
      <w:tr w:rsidR="00A56AE3" w:rsidRPr="00A666F1" w14:paraId="75F88BE8" w14:textId="77777777" w:rsidTr="00A56AE3">
        <w:trPr>
          <w:trHeight w:val="43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529D05" w14:textId="77777777" w:rsidR="0015366D" w:rsidRPr="00A666F1" w:rsidRDefault="001536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19C71E" w14:textId="7F0037F9" w:rsidR="0015366D" w:rsidRPr="00A666F1" w:rsidRDefault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β (95% CI)</w:t>
            </w:r>
          </w:p>
        </w:tc>
      </w:tr>
      <w:tr w:rsidR="00A56AE3" w:rsidRPr="00A666F1" w14:paraId="28E998E0" w14:textId="77777777" w:rsidTr="00A56AE3">
        <w:trPr>
          <w:trHeight w:val="43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1C4475" w14:textId="77777777" w:rsidR="0015366D" w:rsidRPr="00A666F1" w:rsidRDefault="001536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EF75D0" w14:textId="5EBCD100" w:rsidR="0015366D" w:rsidRPr="00A666F1" w:rsidRDefault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393ABC" w14:textId="77777777" w:rsidR="0015366D" w:rsidRPr="00A666F1" w:rsidRDefault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8EE495" w14:textId="77777777" w:rsidR="0015366D" w:rsidRPr="00A666F1" w:rsidRDefault="0015366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E4215D" w14:textId="77777777" w:rsidR="0015366D" w:rsidRPr="00A666F1" w:rsidRDefault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Pr="00A666F1">
              <w:rPr>
                <w:rStyle w:val="font2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9B4085" w14:textId="5C1FCDC4" w:rsidR="0015366D" w:rsidRPr="00A666F1" w:rsidRDefault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071E56" w14:textId="77777777" w:rsidR="0015366D" w:rsidRPr="00A666F1" w:rsidRDefault="0015366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2391EC" w14:textId="77777777" w:rsidR="0015366D" w:rsidRPr="00A666F1" w:rsidRDefault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Pr="00A666F1">
              <w:rPr>
                <w:rStyle w:val="font2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E46068" w14:textId="77777777" w:rsidR="0015366D" w:rsidRPr="00A666F1" w:rsidRDefault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531495" w14:textId="77777777" w:rsidR="0015366D" w:rsidRPr="00A666F1" w:rsidRDefault="0015366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493E59" w14:textId="77777777" w:rsidR="0015366D" w:rsidRPr="00A666F1" w:rsidRDefault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Pr="00A666F1">
              <w:rPr>
                <w:rStyle w:val="font2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-Value</w:t>
            </w:r>
          </w:p>
        </w:tc>
      </w:tr>
      <w:tr w:rsidR="00A56AE3" w:rsidRPr="00A666F1" w14:paraId="6E331EF6" w14:textId="77777777" w:rsidTr="00A56AE3">
        <w:trPr>
          <w:trHeight w:val="43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5BE57C" w14:textId="1B90228E" w:rsidR="0015366D" w:rsidRPr="00A666F1" w:rsidRDefault="0015366D" w:rsidP="001536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etary niacin inta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9A9A3A" w14:textId="6E61A921" w:rsidR="0015366D" w:rsidRPr="00A666F1" w:rsidRDefault="0015366D" w:rsidP="001536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,0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C5AB2D" w14:textId="1884C918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.66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39BB52" w14:textId="28F86E7D" w:rsidR="0015366D" w:rsidRPr="00A666F1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D41639" w14:textId="71A13DC4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6575F4" w14:textId="4E8E433C" w:rsidR="0015366D" w:rsidRPr="00A666F1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.48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BEACDA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F9FBA4" w14:textId="77777777" w:rsidR="0015366D" w:rsidRPr="00A666F1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CC39D0" w14:textId="201EB836" w:rsidR="0015366D" w:rsidRPr="00BA5A23" w:rsidRDefault="0015366D" w:rsidP="0015366D">
            <w:pPr>
              <w:widowControl/>
              <w:ind w:firstLineChars="50" w:firstLine="120"/>
              <w:textAlignment w:val="center"/>
              <w:rPr>
                <w:rFonts w:hint="eastAsia"/>
                <w:b/>
                <w:bCs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62 (0.13, 0.5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D2BA40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40135A" w14:textId="38B33EFE" w:rsidR="0015366D" w:rsidRPr="00BA5A23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A56AE3" w:rsidRPr="00A666F1" w14:paraId="275371BD" w14:textId="77777777" w:rsidTr="00A56AE3">
        <w:trPr>
          <w:trHeight w:val="380"/>
        </w:trPr>
        <w:tc>
          <w:tcPr>
            <w:tcW w:w="0" w:type="auto"/>
            <w:shd w:val="clear" w:color="auto" w:fill="FFFFFF" w:themeFill="background1"/>
            <w:vAlign w:val="center"/>
          </w:tcPr>
          <w:p w14:paraId="35761584" w14:textId="038A5C55" w:rsidR="0015366D" w:rsidRPr="00A666F1" w:rsidRDefault="0015366D" w:rsidP="0015366D">
            <w:pPr>
              <w:widowControl/>
              <w:jc w:val="left"/>
              <w:textAlignment w:val="center"/>
              <w:rPr>
                <w:rFonts w:ascii="Times New Roman" w:eastAsia="GuardianAgateSansGR-Medium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</w:pPr>
            <w:r w:rsidRPr="00A666F1">
              <w:rPr>
                <w:rFonts w:ascii="Times New Roman" w:eastAsia="GuardianAgateSansGR-Medium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Tertile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37B735" w14:textId="76BB710C" w:rsidR="0015366D" w:rsidRPr="00A666F1" w:rsidRDefault="0015366D" w:rsidP="001536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7916449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3B8876A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92FCA59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9726DD4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4C841E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C7552A9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15303A1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8BF234F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7BA7626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6AE3" w:rsidRPr="00A666F1" w14:paraId="16867AEA" w14:textId="77777777" w:rsidTr="00A56AE3">
        <w:trPr>
          <w:trHeight w:val="380"/>
        </w:trPr>
        <w:tc>
          <w:tcPr>
            <w:tcW w:w="0" w:type="auto"/>
            <w:shd w:val="clear" w:color="auto" w:fill="FFFFFF" w:themeFill="background1"/>
            <w:vAlign w:val="center"/>
          </w:tcPr>
          <w:p w14:paraId="200678B7" w14:textId="6E04EBF0" w:rsidR="0015366D" w:rsidRPr="00A666F1" w:rsidRDefault="0015366D" w:rsidP="001536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1(&lt;18.6mg/d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73F22A5" w14:textId="33A2401D" w:rsidR="0015366D" w:rsidRPr="00A666F1" w:rsidRDefault="0015366D" w:rsidP="001536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88809B8" w14:textId="392361D4" w:rsidR="0015366D" w:rsidRPr="00A666F1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57428BB" w14:textId="5DB38375" w:rsidR="0015366D" w:rsidRPr="00A666F1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44B59EA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C52087" w14:textId="42B632FB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A290E15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0E159F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3D1D3E0" w14:textId="77777777" w:rsidR="0015366D" w:rsidRPr="00A666F1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3BA0759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2B8CC67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6AE3" w:rsidRPr="00A666F1" w14:paraId="5E0E3D1B" w14:textId="77777777" w:rsidTr="00A56AE3">
        <w:trPr>
          <w:trHeight w:val="380"/>
        </w:trPr>
        <w:tc>
          <w:tcPr>
            <w:tcW w:w="0" w:type="auto"/>
            <w:shd w:val="clear" w:color="auto" w:fill="FFFFFF" w:themeFill="background1"/>
            <w:vAlign w:val="center"/>
          </w:tcPr>
          <w:p w14:paraId="6166FF89" w14:textId="4DDC45D5" w:rsidR="0015366D" w:rsidRPr="00A666F1" w:rsidRDefault="0015366D" w:rsidP="001536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2(18.6-28.9mg/d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0262146" w14:textId="72826C61" w:rsidR="0015366D" w:rsidRPr="00A666F1" w:rsidRDefault="0015366D" w:rsidP="001536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75507E" w14:textId="1D6CE021" w:rsidR="0015366D" w:rsidRPr="00A666F1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.89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6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71B311" w14:textId="4AC6F55F" w:rsidR="0015366D" w:rsidRPr="00A666F1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6EF7854" w14:textId="51CB7692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BE81099" w14:textId="62CEAD62" w:rsidR="0015366D" w:rsidRPr="00A666F1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.87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4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07F3AF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E1C48BB" w14:textId="77777777" w:rsidR="0015366D" w:rsidRPr="00A666F1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7042DE8" w14:textId="236F8102" w:rsidR="0015366D" w:rsidRPr="00BA5A23" w:rsidRDefault="0015366D" w:rsidP="001536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5A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1 (0.31, 1.7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661DFE4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3D71A07" w14:textId="07B4E573" w:rsidR="0015366D" w:rsidRPr="00BA5A23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</w:tr>
      <w:tr w:rsidR="00A56AE3" w:rsidRPr="00A666F1" w14:paraId="229137A7" w14:textId="77777777" w:rsidTr="00A56AE3">
        <w:trPr>
          <w:trHeight w:val="380"/>
        </w:trPr>
        <w:tc>
          <w:tcPr>
            <w:tcW w:w="0" w:type="auto"/>
            <w:shd w:val="clear" w:color="auto" w:fill="FFFFFF" w:themeFill="background1"/>
            <w:vAlign w:val="center"/>
          </w:tcPr>
          <w:p w14:paraId="32F641E0" w14:textId="166FC8BC" w:rsidR="0015366D" w:rsidRPr="00A666F1" w:rsidRDefault="0015366D" w:rsidP="001536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3(≥28.9mg/d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34B2859" w14:textId="1084A8E5" w:rsidR="0015366D" w:rsidRPr="00A666F1" w:rsidRDefault="0015366D" w:rsidP="001536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1C57BB6" w14:textId="74DF0ADB" w:rsidR="0015366D" w:rsidRPr="00A666F1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666F1">
              <w:rPr>
                <w:rFonts w:ascii="Times New Roman" w:hAnsi="Times New Roman" w:cs="Times New Roman"/>
                <w:sz w:val="24"/>
                <w:szCs w:val="24"/>
              </w:rPr>
              <w:t>(1.95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666F1">
              <w:rPr>
                <w:rFonts w:ascii="Times New Roman" w:hAnsi="Times New Roman" w:cs="Times New Roman"/>
                <w:sz w:val="24"/>
                <w:szCs w:val="24"/>
              </w:rPr>
              <w:t>3.4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CC09DC9" w14:textId="4DC01D7F" w:rsidR="0015366D" w:rsidRPr="00A666F1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721199" w14:textId="0590AE50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719CB83" w14:textId="2DDE7F84" w:rsidR="0015366D" w:rsidRPr="00A666F1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666F1">
              <w:rPr>
                <w:rFonts w:ascii="Times New Roman" w:hAnsi="Times New Roman" w:cs="Times New Roman"/>
                <w:sz w:val="24"/>
                <w:szCs w:val="24"/>
              </w:rPr>
              <w:t>(1.59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666F1">
              <w:rPr>
                <w:rFonts w:ascii="Times New Roman" w:hAnsi="Times New Roman" w:cs="Times New Roman"/>
                <w:sz w:val="24"/>
                <w:szCs w:val="24"/>
              </w:rPr>
              <w:t>3.1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CE452FF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E50F78C" w14:textId="77777777" w:rsidR="0015366D" w:rsidRPr="00A666F1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A5AA63D" w14:textId="41D31756" w:rsidR="0015366D" w:rsidRPr="00BA5A23" w:rsidRDefault="0015366D" w:rsidP="0015366D">
            <w:pPr>
              <w:widowControl/>
              <w:ind w:firstLineChars="50" w:firstLine="12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2 (0.93, 2.5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2A85EA9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0442D79" w14:textId="5A331EAC" w:rsidR="0015366D" w:rsidRPr="00BA5A23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A56AE3" w:rsidRPr="00A666F1" w14:paraId="3E884729" w14:textId="77777777" w:rsidTr="00A56AE3">
        <w:trPr>
          <w:trHeight w:val="43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698BD4" w14:textId="59748B4B" w:rsidR="0015366D" w:rsidRPr="00A666F1" w:rsidRDefault="0015366D" w:rsidP="001536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A666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Pr="00A666F1">
              <w:rPr>
                <w:rStyle w:val="font41"/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10D118" w14:textId="5E186B86" w:rsidR="0015366D" w:rsidRPr="00A666F1" w:rsidRDefault="0015366D" w:rsidP="001536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E26124" w14:textId="77777777" w:rsidR="0015366D" w:rsidRPr="00A666F1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59A147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8D2424" w14:textId="1A7BDC6D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B062F4" w14:textId="054C1D47" w:rsidR="0015366D" w:rsidRPr="00A666F1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E27D96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F89684" w14:textId="77777777" w:rsidR="0015366D" w:rsidRPr="00A666F1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666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D9B241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980D3A" w14:textId="77777777" w:rsidR="0015366D" w:rsidRPr="00A666F1" w:rsidRDefault="0015366D" w:rsidP="001536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404AF3" w14:textId="762CA3EB" w:rsidR="0015366D" w:rsidRPr="00BA5A23" w:rsidRDefault="0015366D" w:rsidP="001536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A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</w:tbl>
    <w:p w14:paraId="222F44DE" w14:textId="77777777" w:rsidR="008D639D" w:rsidRPr="00753D2D" w:rsidRDefault="008D639D" w:rsidP="008D639D">
      <w:pPr>
        <w:rPr>
          <w:rFonts w:ascii="Times New Roman" w:hAnsi="Times New Roman" w:cs="Times New Roman"/>
          <w:sz w:val="24"/>
          <w:szCs w:val="24"/>
        </w:rPr>
      </w:pPr>
      <w:r w:rsidRPr="00753D2D">
        <w:rPr>
          <w:rFonts w:ascii="Times New Roman" w:eastAsia="MinionPro-Regular" w:hAnsi="Times New Roman" w:cs="Times New Roman"/>
          <w:bCs/>
          <w:color w:val="000000"/>
          <w:kern w:val="0"/>
          <w:sz w:val="24"/>
          <w:szCs w:val="24"/>
          <w:lang w:bidi="ar"/>
        </w:rPr>
        <w:t>Model1</w:t>
      </w:r>
      <w:r w:rsidRPr="00753D2D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lang w:bidi="ar"/>
        </w:rPr>
        <w:t>: Crude</w:t>
      </w:r>
      <w:r w:rsidRPr="00753D2D"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.</w:t>
      </w:r>
    </w:p>
    <w:p w14:paraId="0A71AE13" w14:textId="77777777" w:rsidR="008D639D" w:rsidRPr="00753D2D" w:rsidRDefault="008D639D" w:rsidP="008D639D">
      <w:pPr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ar"/>
        </w:rPr>
      </w:pPr>
      <w:r w:rsidRPr="00753D2D">
        <w:rPr>
          <w:rFonts w:ascii="Times New Roman" w:eastAsia="MinionPro-Regular" w:hAnsi="Times New Roman" w:cs="Times New Roman"/>
          <w:bCs/>
          <w:color w:val="000000"/>
          <w:kern w:val="0"/>
          <w:sz w:val="24"/>
          <w:szCs w:val="24"/>
          <w:lang w:bidi="ar"/>
        </w:rPr>
        <w:t>Model2</w:t>
      </w:r>
      <w:r w:rsidRPr="00753D2D">
        <w:rPr>
          <w:rFonts w:ascii="Times New Roman" w:hAnsi="Times New Roman" w:cs="Times New Roman"/>
          <w:bCs/>
          <w:color w:val="000000"/>
          <w:kern w:val="0"/>
          <w:sz w:val="24"/>
          <w:szCs w:val="24"/>
          <w:lang w:bidi="ar"/>
        </w:rPr>
        <w:t>:</w:t>
      </w:r>
      <w:r w:rsidRPr="00753D2D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lang w:bidi="ar"/>
        </w:rPr>
        <w:t xml:space="preserve"> Age/Sex/Race-Adjusted</w:t>
      </w:r>
      <w:r w:rsidRPr="00753D2D"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.</w:t>
      </w:r>
      <w:r w:rsidRPr="00753D2D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</w:p>
    <w:p w14:paraId="462FD5EF" w14:textId="77777777" w:rsidR="008D639D" w:rsidRPr="00753D2D" w:rsidRDefault="008D639D" w:rsidP="008D639D">
      <w:pPr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ar"/>
        </w:rPr>
      </w:pPr>
      <w:r w:rsidRPr="00753D2D">
        <w:rPr>
          <w:rFonts w:ascii="Times New Roman" w:eastAsia="MinionPro-Regular" w:hAnsi="Times New Roman" w:cs="Times New Roman"/>
          <w:bCs/>
          <w:color w:val="000000"/>
          <w:kern w:val="0"/>
          <w:sz w:val="24"/>
          <w:szCs w:val="24"/>
          <w:lang w:bidi="ar"/>
        </w:rPr>
        <w:t>Model3</w:t>
      </w:r>
      <w:r w:rsidRPr="00753D2D">
        <w:rPr>
          <w:rFonts w:ascii="Times New Roman" w:hAnsi="Times New Roman" w:cs="Times New Roman"/>
          <w:bCs/>
          <w:color w:val="000000"/>
          <w:kern w:val="0"/>
          <w:sz w:val="24"/>
          <w:szCs w:val="24"/>
          <w:lang w:bidi="ar"/>
        </w:rPr>
        <w:t>:</w:t>
      </w:r>
      <w:r w:rsidRPr="00753D2D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lang w:bidi="ar"/>
        </w:rPr>
        <w:t xml:space="preserve"> Fully Adjusted</w:t>
      </w:r>
      <w:r w:rsidRPr="00753D2D"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.</w:t>
      </w:r>
    </w:p>
    <w:p w14:paraId="6DCD939B" w14:textId="77777777" w:rsidR="00E75D97" w:rsidRPr="00A666F1" w:rsidRDefault="00E75D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75D97" w:rsidRPr="00A666F1">
      <w:headerReference w:type="default" r:id="rId8"/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2A38EC" w14:textId="77777777" w:rsidR="006D060F" w:rsidRDefault="006D060F" w:rsidP="001C68AE">
      <w:pPr>
        <w:rPr>
          <w:rFonts w:hint="eastAsia"/>
        </w:rPr>
      </w:pPr>
      <w:r>
        <w:separator/>
      </w:r>
    </w:p>
  </w:endnote>
  <w:endnote w:type="continuationSeparator" w:id="0">
    <w:p w14:paraId="3F85699E" w14:textId="77777777" w:rsidR="006D060F" w:rsidRDefault="006D060F" w:rsidP="001C68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ardianSans-Medium">
    <w:altName w:val="Calibri"/>
    <w:charset w:val="00"/>
    <w:family w:val="auto"/>
    <w:pitch w:val="default"/>
  </w:font>
  <w:font w:name="GuardianAgateSans1GR-Regular">
    <w:altName w:val="Calibri"/>
    <w:charset w:val="00"/>
    <w:family w:val="auto"/>
    <w:pitch w:val="default"/>
  </w:font>
  <w:font w:name="MinionPro-Regular">
    <w:altName w:val="Calibri"/>
    <w:panose1 w:val="02040503050306020203"/>
    <w:charset w:val="00"/>
    <w:family w:val="auto"/>
    <w:pitch w:val="default"/>
  </w:font>
  <w:font w:name="GuardianAgateSansGR-Medium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203043" w14:textId="77777777" w:rsidR="006D060F" w:rsidRDefault="006D060F" w:rsidP="001C68AE">
      <w:pPr>
        <w:rPr>
          <w:rFonts w:hint="eastAsia"/>
        </w:rPr>
      </w:pPr>
      <w:r>
        <w:separator/>
      </w:r>
    </w:p>
  </w:footnote>
  <w:footnote w:type="continuationSeparator" w:id="0">
    <w:p w14:paraId="34FB8809" w14:textId="77777777" w:rsidR="006D060F" w:rsidRDefault="006D060F" w:rsidP="001C68AE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11067313"/>
      <w:docPartObj>
        <w:docPartGallery w:val="Page Numbers (Top of Page)"/>
        <w:docPartUnique/>
      </w:docPartObj>
    </w:sdtPr>
    <w:sdtContent>
      <w:p w14:paraId="6D7A3065" w14:textId="77777777" w:rsidR="006F06DC" w:rsidRDefault="006F06DC" w:rsidP="00014091">
        <w:pPr>
          <w:pStyle w:val="a5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7032" w:rsidRPr="00285F22">
          <w:rPr>
            <w:rFonts w:hint="eastAsia"/>
            <w:noProof/>
          </w:rPr>
          <w:t>9</w:t>
        </w:r>
        <w:r>
          <w:fldChar w:fldCharType="end"/>
        </w:r>
      </w:p>
    </w:sdtContent>
  </w:sdt>
  <w:p w14:paraId="039F8376" w14:textId="37B0C3A2" w:rsidR="006F06DC" w:rsidRPr="00615A27" w:rsidRDefault="006F06DC" w:rsidP="00014091">
    <w:pPr>
      <w:rPr>
        <w:rFonts w:hint="eastAsia"/>
        <w:sz w:val="16"/>
        <w:szCs w:val="16"/>
      </w:rPr>
    </w:pPr>
    <w:r w:rsidRPr="00615A27">
      <w:rPr>
        <w:sz w:val="16"/>
        <w:szCs w:val="16"/>
      </w:rPr>
      <w:t xml:space="preserve">Dan Wang, et al. </w:t>
    </w:r>
    <w:r w:rsidRPr="00935B9C">
      <w:rPr>
        <w:sz w:val="16"/>
        <w:szCs w:val="16"/>
      </w:rPr>
      <w:t>Association between Dietary Niacin Intake and Life’s Essential 8 among US Adults (NHANES 2005-2018)</w:t>
    </w:r>
  </w:p>
  <w:p w14:paraId="12786436" w14:textId="6427FF4E" w:rsidR="006F06DC" w:rsidRPr="00014091" w:rsidRDefault="006F06DC" w:rsidP="00014091">
    <w:pPr>
      <w:pStyle w:val="a5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C25BC"/>
    <w:multiLevelType w:val="hybridMultilevel"/>
    <w:tmpl w:val="A1ACE8C0"/>
    <w:lvl w:ilvl="0" w:tplc="5B60DA34">
      <w:numFmt w:val="decimal"/>
      <w:lvlText w:val="%1."/>
      <w:lvlJc w:val="left"/>
      <w:pPr>
        <w:ind w:left="5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num w:numId="1" w16cid:durableId="1420902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wMDW2NDMxMzYwNjRV0lEKTi0uzszPAykwrgUAWIiHESwAAAA="/>
    <w:docVar w:name="commondata" w:val="eyJoZGlkIjoiNjE3ZGI0MTA2YjhiMjRhYjk3ZTJkMDJjOGJjMDVhYjMifQ=="/>
  </w:docVars>
  <w:rsids>
    <w:rsidRoot w:val="00407B88"/>
    <w:rsid w:val="00000BBC"/>
    <w:rsid w:val="00006DF7"/>
    <w:rsid w:val="00011FDE"/>
    <w:rsid w:val="00014091"/>
    <w:rsid w:val="00017BB5"/>
    <w:rsid w:val="000341BE"/>
    <w:rsid w:val="000820BD"/>
    <w:rsid w:val="00083723"/>
    <w:rsid w:val="000B7D09"/>
    <w:rsid w:val="000E69F8"/>
    <w:rsid w:val="00106003"/>
    <w:rsid w:val="00132788"/>
    <w:rsid w:val="0015366D"/>
    <w:rsid w:val="00163CAE"/>
    <w:rsid w:val="0018512D"/>
    <w:rsid w:val="001A20E1"/>
    <w:rsid w:val="001A2B62"/>
    <w:rsid w:val="001B2750"/>
    <w:rsid w:val="001B2DC4"/>
    <w:rsid w:val="001C68AE"/>
    <w:rsid w:val="001D7927"/>
    <w:rsid w:val="001E1542"/>
    <w:rsid w:val="001E1837"/>
    <w:rsid w:val="001F0A84"/>
    <w:rsid w:val="00202C30"/>
    <w:rsid w:val="00224B4A"/>
    <w:rsid w:val="00236264"/>
    <w:rsid w:val="00241B06"/>
    <w:rsid w:val="002717F4"/>
    <w:rsid w:val="002816EC"/>
    <w:rsid w:val="00285F22"/>
    <w:rsid w:val="002D31E8"/>
    <w:rsid w:val="002D5286"/>
    <w:rsid w:val="002E0566"/>
    <w:rsid w:val="002E6E4B"/>
    <w:rsid w:val="002F1FDA"/>
    <w:rsid w:val="0031003F"/>
    <w:rsid w:val="003201A2"/>
    <w:rsid w:val="00320908"/>
    <w:rsid w:val="00337A35"/>
    <w:rsid w:val="00344556"/>
    <w:rsid w:val="00351DF8"/>
    <w:rsid w:val="003548D2"/>
    <w:rsid w:val="00363547"/>
    <w:rsid w:val="00394641"/>
    <w:rsid w:val="003A5E0E"/>
    <w:rsid w:val="003B411A"/>
    <w:rsid w:val="003B7BD7"/>
    <w:rsid w:val="003D3B14"/>
    <w:rsid w:val="003D600D"/>
    <w:rsid w:val="003E0292"/>
    <w:rsid w:val="003E56B0"/>
    <w:rsid w:val="00404A62"/>
    <w:rsid w:val="00407B88"/>
    <w:rsid w:val="00411508"/>
    <w:rsid w:val="00430DFD"/>
    <w:rsid w:val="004340B6"/>
    <w:rsid w:val="00435563"/>
    <w:rsid w:val="0044465C"/>
    <w:rsid w:val="00465CE8"/>
    <w:rsid w:val="00493ED0"/>
    <w:rsid w:val="004B1C7D"/>
    <w:rsid w:val="004E5217"/>
    <w:rsid w:val="00533C97"/>
    <w:rsid w:val="005740D8"/>
    <w:rsid w:val="005B32A7"/>
    <w:rsid w:val="005C367B"/>
    <w:rsid w:val="00612508"/>
    <w:rsid w:val="00614CE7"/>
    <w:rsid w:val="00615A27"/>
    <w:rsid w:val="0062197D"/>
    <w:rsid w:val="00645969"/>
    <w:rsid w:val="00653E68"/>
    <w:rsid w:val="00656553"/>
    <w:rsid w:val="006B4AD1"/>
    <w:rsid w:val="006D060F"/>
    <w:rsid w:val="006F06DC"/>
    <w:rsid w:val="00706ECB"/>
    <w:rsid w:val="007108C9"/>
    <w:rsid w:val="00711C62"/>
    <w:rsid w:val="00724EED"/>
    <w:rsid w:val="00740CAC"/>
    <w:rsid w:val="00746042"/>
    <w:rsid w:val="00757930"/>
    <w:rsid w:val="00783601"/>
    <w:rsid w:val="007A5F98"/>
    <w:rsid w:val="007D6A90"/>
    <w:rsid w:val="007E6E6D"/>
    <w:rsid w:val="008130A7"/>
    <w:rsid w:val="00842097"/>
    <w:rsid w:val="008555B8"/>
    <w:rsid w:val="00874730"/>
    <w:rsid w:val="0089772B"/>
    <w:rsid w:val="008A7414"/>
    <w:rsid w:val="008D331B"/>
    <w:rsid w:val="008D639D"/>
    <w:rsid w:val="008E195C"/>
    <w:rsid w:val="009218DA"/>
    <w:rsid w:val="0092615B"/>
    <w:rsid w:val="00935B9C"/>
    <w:rsid w:val="00940E84"/>
    <w:rsid w:val="0094161E"/>
    <w:rsid w:val="009577DB"/>
    <w:rsid w:val="009A1EDD"/>
    <w:rsid w:val="009C6B79"/>
    <w:rsid w:val="009D0CD0"/>
    <w:rsid w:val="009D5142"/>
    <w:rsid w:val="009E70BD"/>
    <w:rsid w:val="00A06FEB"/>
    <w:rsid w:val="00A17FA4"/>
    <w:rsid w:val="00A27032"/>
    <w:rsid w:val="00A40D61"/>
    <w:rsid w:val="00A54982"/>
    <w:rsid w:val="00A56AE3"/>
    <w:rsid w:val="00A666F1"/>
    <w:rsid w:val="00A878CC"/>
    <w:rsid w:val="00A94F65"/>
    <w:rsid w:val="00AA5B35"/>
    <w:rsid w:val="00AD3B93"/>
    <w:rsid w:val="00AE542A"/>
    <w:rsid w:val="00B10EAA"/>
    <w:rsid w:val="00B42D14"/>
    <w:rsid w:val="00B57766"/>
    <w:rsid w:val="00B81D02"/>
    <w:rsid w:val="00B86478"/>
    <w:rsid w:val="00BA2C98"/>
    <w:rsid w:val="00BA5A23"/>
    <w:rsid w:val="00BB7091"/>
    <w:rsid w:val="00BB72CB"/>
    <w:rsid w:val="00BD6C1A"/>
    <w:rsid w:val="00BE10B1"/>
    <w:rsid w:val="00BF0203"/>
    <w:rsid w:val="00BF15B3"/>
    <w:rsid w:val="00BF615B"/>
    <w:rsid w:val="00C00139"/>
    <w:rsid w:val="00C23879"/>
    <w:rsid w:val="00C43620"/>
    <w:rsid w:val="00C4410C"/>
    <w:rsid w:val="00C52D7C"/>
    <w:rsid w:val="00C65DD3"/>
    <w:rsid w:val="00C71393"/>
    <w:rsid w:val="00CA3435"/>
    <w:rsid w:val="00CA536A"/>
    <w:rsid w:val="00CC0886"/>
    <w:rsid w:val="00CE091C"/>
    <w:rsid w:val="00D05189"/>
    <w:rsid w:val="00D06021"/>
    <w:rsid w:val="00D15A6C"/>
    <w:rsid w:val="00D4263F"/>
    <w:rsid w:val="00D54435"/>
    <w:rsid w:val="00D54D11"/>
    <w:rsid w:val="00DA0A9C"/>
    <w:rsid w:val="00DA1364"/>
    <w:rsid w:val="00DB08D2"/>
    <w:rsid w:val="00E150C4"/>
    <w:rsid w:val="00E24E4A"/>
    <w:rsid w:val="00E31FC2"/>
    <w:rsid w:val="00E43D3A"/>
    <w:rsid w:val="00E46DBB"/>
    <w:rsid w:val="00E54620"/>
    <w:rsid w:val="00E75D97"/>
    <w:rsid w:val="00E97A32"/>
    <w:rsid w:val="00EA67F3"/>
    <w:rsid w:val="00EB099F"/>
    <w:rsid w:val="00EB17D1"/>
    <w:rsid w:val="00EB31FD"/>
    <w:rsid w:val="00EB616D"/>
    <w:rsid w:val="00EE72EF"/>
    <w:rsid w:val="00F24A6B"/>
    <w:rsid w:val="00F3386E"/>
    <w:rsid w:val="00F34453"/>
    <w:rsid w:val="00F40270"/>
    <w:rsid w:val="00F50372"/>
    <w:rsid w:val="00F61C3C"/>
    <w:rsid w:val="00F6461E"/>
    <w:rsid w:val="00F87972"/>
    <w:rsid w:val="00FB7C27"/>
    <w:rsid w:val="00FC0315"/>
    <w:rsid w:val="00FD1C6D"/>
    <w:rsid w:val="00FE4B72"/>
    <w:rsid w:val="00FF2148"/>
    <w:rsid w:val="04FC6AE0"/>
    <w:rsid w:val="08CE78BD"/>
    <w:rsid w:val="19C72BC3"/>
    <w:rsid w:val="332142D2"/>
    <w:rsid w:val="342B17CD"/>
    <w:rsid w:val="3D2106A9"/>
    <w:rsid w:val="43B503B6"/>
    <w:rsid w:val="4BF308FF"/>
    <w:rsid w:val="4F181BC3"/>
    <w:rsid w:val="5D3C274B"/>
    <w:rsid w:val="62997CCB"/>
    <w:rsid w:val="700C69E4"/>
    <w:rsid w:val="72B41755"/>
    <w:rsid w:val="73BF028A"/>
    <w:rsid w:val="7A1D12C9"/>
    <w:rsid w:val="7E346A8B"/>
    <w:rsid w:val="7EEF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35519"/>
  <w15:docId w15:val="{ADAC2365-ED03-419B-B40B-9E4426374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21">
    <w:name w:val="font21"/>
    <w:basedOn w:val="a0"/>
    <w:autoRedefine/>
    <w:qFormat/>
    <w:rPr>
      <w:rFonts w:ascii="Calibri" w:hAnsi="Calibri" w:cs="Calibri" w:hint="default"/>
      <w:b/>
      <w:bCs/>
      <w:color w:val="000000"/>
      <w:sz w:val="22"/>
      <w:szCs w:val="22"/>
      <w:u w:val="none"/>
    </w:rPr>
  </w:style>
  <w:style w:type="character" w:customStyle="1" w:styleId="font41">
    <w:name w:val="font41"/>
    <w:basedOn w:val="a0"/>
    <w:autoRedefine/>
    <w:qFormat/>
    <w:rPr>
      <w:rFonts w:ascii="Calibri" w:hAnsi="Calibri" w:cs="Calibri" w:hint="default"/>
      <w:color w:val="000000"/>
      <w:sz w:val="22"/>
      <w:szCs w:val="22"/>
      <w:u w:val="none"/>
    </w:rPr>
  </w:style>
  <w:style w:type="paragraph" w:styleId="a7">
    <w:name w:val="Balloon Text"/>
    <w:basedOn w:val="a"/>
    <w:link w:val="a8"/>
    <w:uiPriority w:val="99"/>
    <w:semiHidden/>
    <w:unhideWhenUsed/>
    <w:rsid w:val="00A666F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666F1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9">
    <w:name w:val="Revision"/>
    <w:hidden/>
    <w:uiPriority w:val="99"/>
    <w:unhideWhenUsed/>
    <w:rsid w:val="003B411A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aa">
    <w:name w:val="List Paragraph"/>
    <w:basedOn w:val="a"/>
    <w:uiPriority w:val="99"/>
    <w:unhideWhenUsed/>
    <w:rsid w:val="00E97A32"/>
    <w:pPr>
      <w:ind w:firstLineChars="200" w:firstLine="420"/>
    </w:pPr>
  </w:style>
  <w:style w:type="character" w:styleId="ab">
    <w:name w:val="Placeholder Text"/>
    <w:basedOn w:val="a0"/>
    <w:uiPriority w:val="99"/>
    <w:unhideWhenUsed/>
    <w:rsid w:val="00E97A3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9E70D7-4488-47F1-BC60-5E26AFBB4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0</TotalTime>
  <Pages>9</Pages>
  <Words>1244</Words>
  <Characters>7092</Characters>
  <Application>Microsoft Office Word</Application>
  <DocSecurity>0</DocSecurity>
  <Lines>59</Lines>
  <Paragraphs>16</Paragraphs>
  <ScaleCrop>false</ScaleCrop>
  <Company/>
  <LinksUpToDate>false</LinksUpToDate>
  <CharactersWithSpaces>8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守亮 胡</dc:creator>
  <cp:lastModifiedBy>w w</cp:lastModifiedBy>
  <cp:revision>115</cp:revision>
  <dcterms:created xsi:type="dcterms:W3CDTF">2024-08-05T13:34:00Z</dcterms:created>
  <dcterms:modified xsi:type="dcterms:W3CDTF">2025-07-14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E58A18C9006B4C9485BCF4C5C5EF2361_12</vt:lpwstr>
  </property>
</Properties>
</file>